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5E08F3" w14:textId="77777777" w:rsidR="00F9765C" w:rsidRDefault="00F9765C" w:rsidP="00E60DD6">
      <w:pPr>
        <w:pStyle w:val="Heading2"/>
      </w:pPr>
      <w:r>
        <w:t xml:space="preserve">Supplemental Data File </w:t>
      </w:r>
    </w:p>
    <w:p w14:paraId="70BD82E1" w14:textId="77777777" w:rsidR="00565556" w:rsidRDefault="00565556" w:rsidP="00565556">
      <w:pPr>
        <w:pStyle w:val="Heading2"/>
      </w:pPr>
      <w:r>
        <w:t xml:space="preserve">The </w:t>
      </w:r>
      <w:r w:rsidRPr="00D42577">
        <w:t xml:space="preserve">pattern of growth observed for </w:t>
      </w:r>
      <w:r w:rsidRPr="000B01C3">
        <w:rPr>
          <w:i/>
        </w:rPr>
        <w:t>Clostridium botulinum</w:t>
      </w:r>
      <w:r w:rsidRPr="00D42577">
        <w:t xml:space="preserve"> type A1 strain ATCC 19397</w:t>
      </w:r>
      <w:r>
        <w:t xml:space="preserve"> is influenced by nutritional status and quorum sensing: a modelling perspective</w:t>
      </w:r>
    </w:p>
    <w:p w14:paraId="3152E833" w14:textId="77777777" w:rsidR="00565556" w:rsidRDefault="00565556" w:rsidP="00565556">
      <w:r>
        <w:t>Adaoha E. C. Ihekwaba</w:t>
      </w:r>
      <w:r>
        <w:rPr>
          <w:rStyle w:val="FootnoteReference"/>
        </w:rPr>
        <w:footnoteReference w:id="1"/>
      </w:r>
      <w:r>
        <w:t xml:space="preserve"> (</w:t>
      </w:r>
      <w:r>
        <w:sym w:font="Wingdings" w:char="F02A"/>
      </w:r>
      <w:r>
        <w:t>), Ivan Mura</w:t>
      </w:r>
      <w:r>
        <w:rPr>
          <w:rStyle w:val="FootnoteReference"/>
        </w:rPr>
        <w:footnoteReference w:id="2"/>
      </w:r>
      <w:r>
        <w:t>,</w:t>
      </w:r>
      <w:r w:rsidRPr="00A71099">
        <w:rPr>
          <w:rFonts w:cs="Times New Roman"/>
        </w:rPr>
        <w:t xml:space="preserve"> </w:t>
      </w:r>
      <w:r w:rsidRPr="001B0607">
        <w:rPr>
          <w:rFonts w:cs="Times New Roman"/>
        </w:rPr>
        <w:t>Michael W. Peck</w:t>
      </w:r>
      <w:r w:rsidRPr="001B0607">
        <w:rPr>
          <w:rFonts w:cs="Times New Roman"/>
          <w:vertAlign w:val="superscript"/>
        </w:rPr>
        <w:t>1</w:t>
      </w:r>
      <w:r w:rsidRPr="001B0607">
        <w:rPr>
          <w:rFonts w:cs="Times New Roman"/>
        </w:rPr>
        <w:t>, G</w:t>
      </w:r>
      <w:r>
        <w:rPr>
          <w:rFonts w:cs="Times New Roman"/>
        </w:rPr>
        <w:t>.</w:t>
      </w:r>
      <w:r w:rsidRPr="001B0607">
        <w:rPr>
          <w:rFonts w:cs="Times New Roman"/>
        </w:rPr>
        <w:t xml:space="preserve"> C. Barker</w:t>
      </w:r>
      <w:r w:rsidRPr="001B0607">
        <w:rPr>
          <w:rFonts w:cs="Times New Roman"/>
          <w:vertAlign w:val="superscript"/>
        </w:rPr>
        <w:t>1</w:t>
      </w:r>
    </w:p>
    <w:p w14:paraId="5AFDFF82" w14:textId="77777777" w:rsidR="00E60DD6" w:rsidRDefault="00E60DD6" w:rsidP="00E60DD6">
      <w:bookmarkStart w:id="0" w:name="_GoBack"/>
      <w:bookmarkEnd w:id="0"/>
    </w:p>
    <w:p w14:paraId="745D180A" w14:textId="60502B8E" w:rsidR="00F9765C" w:rsidRDefault="00F9765C" w:rsidP="002F7882">
      <w:pPr>
        <w:pStyle w:val="Heading2"/>
      </w:pPr>
      <w:r>
        <w:t>Model Definition Data</w:t>
      </w:r>
    </w:p>
    <w:p w14:paraId="205CD509" w14:textId="30FD1615" w:rsidR="002F7882" w:rsidRPr="002F7882" w:rsidRDefault="00565556" w:rsidP="002F7882">
      <w:pPr>
        <w:rPr>
          <w:lang w:eastAsia="es-CO"/>
        </w:rPr>
      </w:pPr>
      <w:r>
        <w:rPr>
          <w:lang w:eastAsia="es-CO"/>
        </w:rPr>
        <w:t>Note: all unit</w:t>
      </w:r>
      <w:r w:rsidR="002F7882">
        <w:rPr>
          <w:lang w:eastAsia="es-CO"/>
        </w:rPr>
        <w:t>s are a</w:t>
      </w:r>
      <w:r>
        <w:rPr>
          <w:lang w:eastAsia="es-CO"/>
        </w:rPr>
        <w:t>-</w:t>
      </w:r>
      <w:r w:rsidR="002F7882">
        <w:rPr>
          <w:lang w:eastAsia="es-CO"/>
        </w:rPr>
        <w:t>dimensional</w:t>
      </w:r>
    </w:p>
    <w:p w14:paraId="47EE8C39" w14:textId="77777777" w:rsidR="00F9765C" w:rsidRPr="00F9765C" w:rsidRDefault="00F9765C" w:rsidP="00F9765C">
      <w:pPr>
        <w:rPr>
          <w:lang w:eastAsia="es-CO"/>
        </w:rPr>
      </w:pPr>
    </w:p>
    <w:p w14:paraId="411821EB" w14:textId="35BE0C9F" w:rsidR="00F9765C" w:rsidRDefault="00F9765C" w:rsidP="002F7882">
      <w:pPr>
        <w:pStyle w:val="Heading3"/>
      </w:pPr>
      <w:r>
        <w:t>Modelling option 1 - dependence on nutri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544"/>
        <w:gridCol w:w="2978"/>
      </w:tblGrid>
      <w:tr w:rsidR="00F9765C" w14:paraId="2563DD65" w14:textId="77777777" w:rsidTr="00F9765C">
        <w:tc>
          <w:tcPr>
            <w:tcW w:w="2268" w:type="dxa"/>
          </w:tcPr>
          <w:p w14:paraId="6840AA69" w14:textId="734F7EC9" w:rsidR="00F9765C" w:rsidRDefault="00F9765C" w:rsidP="002F7882">
            <w:r>
              <w:t>Reaction</w:t>
            </w:r>
          </w:p>
        </w:tc>
        <w:tc>
          <w:tcPr>
            <w:tcW w:w="3544" w:type="dxa"/>
          </w:tcPr>
          <w:p w14:paraId="64DE7901" w14:textId="3D3E0E59" w:rsidR="00F9765C" w:rsidRDefault="00F9765C" w:rsidP="002F7882">
            <w:pPr>
              <w:rPr>
                <w:lang w:eastAsia="es-CO"/>
              </w:rPr>
            </w:pPr>
            <w:r>
              <w:rPr>
                <w:lang w:eastAsia="es-CO"/>
              </w:rPr>
              <w:t>Mathematical form of the rate</w:t>
            </w:r>
          </w:p>
        </w:tc>
        <w:tc>
          <w:tcPr>
            <w:tcW w:w="2978" w:type="dxa"/>
          </w:tcPr>
          <w:p w14:paraId="13D6756F" w14:textId="41EF8DB3" w:rsidR="00F9765C" w:rsidRDefault="00F9765C" w:rsidP="002F7882">
            <w:pPr>
              <w:rPr>
                <w:lang w:eastAsia="es-CO"/>
              </w:rPr>
            </w:pPr>
            <w:r>
              <w:rPr>
                <w:lang w:eastAsia="es-CO"/>
              </w:rPr>
              <w:t>Parameter Values</w:t>
            </w:r>
          </w:p>
        </w:tc>
      </w:tr>
      <w:tr w:rsidR="00F9765C" w14:paraId="5D74CF74" w14:textId="77777777" w:rsidTr="00F9765C">
        <w:tc>
          <w:tcPr>
            <w:tcW w:w="2268" w:type="dxa"/>
          </w:tcPr>
          <w:p w14:paraId="310A0AB9" w14:textId="782E1DEC" w:rsidR="00F9765C" w:rsidRPr="002F7882" w:rsidRDefault="00F9765C" w:rsidP="002F7882">
            <w:pPr>
              <w:pStyle w:val="Reaction"/>
              <w:rPr>
                <w:rFonts w:ascii="Times New Roman" w:eastAsia="Calibri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AC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box>
                      <m:boxPr>
                        <m:opEmu m:val="1"/>
                        <m:ctrlPr>
                          <w:rPr>
                            <w:sz w:val="22"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sz w:val="22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sz w:val="22"/>
                                  </w:rPr>
                                  <m:t xml:space="preserve">  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sz w:val="22"/>
                                  </w:rPr>
                                  <m:t xml:space="preserve">1  </m:t>
                                </m:r>
                              </m:sub>
                            </m:sSub>
                            <m:r>
                              <w:rPr>
                                <w:sz w:val="22"/>
                              </w:rPr>
                              <m:t xml:space="preserve"> </m:t>
                            </m:r>
                          </m:e>
                        </m:groupChr>
                      </m:e>
                    </m:box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r>
                      <w:rPr>
                        <w:sz w:val="22"/>
                      </w:rPr>
                      <m:t>RC</m:t>
                    </m:r>
                  </m:e>
                </m:box>
              </m:oMath>
            </m:oMathPara>
          </w:p>
        </w:tc>
        <w:tc>
          <w:tcPr>
            <w:tcW w:w="3544" w:type="dxa"/>
          </w:tcPr>
          <w:p w14:paraId="16035B3D" w14:textId="1F5CD89C" w:rsidR="00F9765C" w:rsidRPr="002F7882" w:rsidRDefault="002D6FF2" w:rsidP="002F7882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1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r>
                  <w:rPr>
                    <w:sz w:val="22"/>
                  </w:rPr>
                  <m:t>AC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N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/(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N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+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K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)</m:t>
                </m:r>
              </m:oMath>
            </m:oMathPara>
          </w:p>
        </w:tc>
        <w:tc>
          <w:tcPr>
            <w:tcW w:w="2978" w:type="dxa"/>
          </w:tcPr>
          <w:p w14:paraId="694A2B87" w14:textId="18839B7D" w:rsidR="00F9765C" w:rsidRPr="002F7882" w:rsidRDefault="00F9765C" w:rsidP="002F7882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0.4, n=2, K=0.35</m:t>
                </m:r>
              </m:oMath>
            </m:oMathPara>
          </w:p>
        </w:tc>
      </w:tr>
      <w:tr w:rsidR="00F9765C" w14:paraId="5A232773" w14:textId="77777777" w:rsidTr="00F9765C">
        <w:tc>
          <w:tcPr>
            <w:tcW w:w="2268" w:type="dxa"/>
          </w:tcPr>
          <w:p w14:paraId="03313CC5" w14:textId="77777777" w:rsidR="00F9765C" w:rsidRPr="002F7882" w:rsidRDefault="00F9765C" w:rsidP="002F7882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box>
                      <m:boxPr>
                        <m:opEmu m:val="1"/>
                        <m:ctrlPr>
                          <w:rPr>
                            <w:sz w:val="22"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sz w:val="22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sz w:val="22"/>
                                  </w:rPr>
                                  <m:t xml:space="preserve">  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sz w:val="22"/>
                                  </w:rPr>
                                  <m:t xml:space="preserve">2  </m:t>
                                </m:r>
                              </m:sub>
                            </m:sSub>
                            <m:r>
                              <w:rPr>
                                <w:sz w:val="22"/>
                              </w:rPr>
                              <m:t xml:space="preserve"> </m:t>
                            </m:r>
                          </m:e>
                        </m:groupChr>
                      </m:e>
                    </m:box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RC</m:t>
                    </m:r>
                    <m:r>
                      <m:rPr>
                        <m:sty m:val="p"/>
                      </m:rPr>
                      <w:rPr>
                        <w:sz w:val="22"/>
                      </w:rPr>
                      <m:t>+</m:t>
                    </m:r>
                    <m:r>
                      <w:rPr>
                        <w:sz w:val="22"/>
                      </w:rPr>
                      <m:t>RC</m:t>
                    </m:r>
                  </m:e>
                </m:box>
              </m:oMath>
            </m:oMathPara>
          </w:p>
        </w:tc>
        <w:tc>
          <w:tcPr>
            <w:tcW w:w="3544" w:type="dxa"/>
          </w:tcPr>
          <w:p w14:paraId="58204944" w14:textId="377021B0" w:rsidR="00F9765C" w:rsidRPr="002F7882" w:rsidRDefault="002D6FF2" w:rsidP="002F7882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2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N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/(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N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+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K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)</m:t>
                </m:r>
              </m:oMath>
            </m:oMathPara>
          </w:p>
        </w:tc>
        <w:tc>
          <w:tcPr>
            <w:tcW w:w="2978" w:type="dxa"/>
          </w:tcPr>
          <w:p w14:paraId="12F4F336" w14:textId="79EA5F8A" w:rsidR="00F9765C" w:rsidRPr="002F7882" w:rsidRDefault="00F9765C" w:rsidP="002F7882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0.7, n=4, K=0.4</m:t>
                </m:r>
              </m:oMath>
            </m:oMathPara>
          </w:p>
        </w:tc>
      </w:tr>
      <w:tr w:rsidR="00F9765C" w14:paraId="732D9C4A" w14:textId="77777777" w:rsidTr="00F9765C">
        <w:tc>
          <w:tcPr>
            <w:tcW w:w="2268" w:type="dxa"/>
          </w:tcPr>
          <w:p w14:paraId="11AD468A" w14:textId="77777777" w:rsidR="00F9765C" w:rsidRPr="002F7882" w:rsidRDefault="00F9765C" w:rsidP="002F7882">
            <w:pPr>
              <w:pStyle w:val="Reaction"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box>
                      <m:boxPr>
                        <m:opEmu m:val="1"/>
                        <m:ctrlPr>
                          <w:rPr>
                            <w:sz w:val="22"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sz w:val="22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sz w:val="22"/>
                                  </w:rPr>
                                  <m:t xml:space="preserve">  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sz w:val="22"/>
                                  </w:rPr>
                                  <m:t xml:space="preserve">3  </m:t>
                                </m:r>
                              </m:sub>
                            </m:sSub>
                            <m:r>
                              <w:rPr>
                                <w:sz w:val="22"/>
                              </w:rPr>
                              <m:t xml:space="preserve"> </m:t>
                            </m:r>
                          </m:e>
                        </m:groupChr>
                      </m:e>
                    </m:box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SC</m:t>
                    </m:r>
                  </m:e>
                </m:box>
              </m:oMath>
            </m:oMathPara>
          </w:p>
        </w:tc>
        <w:tc>
          <w:tcPr>
            <w:tcW w:w="3544" w:type="dxa"/>
          </w:tcPr>
          <w:p w14:paraId="5C1DDA76" w14:textId="629A671B" w:rsidR="00F9765C" w:rsidRPr="002F7882" w:rsidRDefault="002D6FF2" w:rsidP="002F7882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3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K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/(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N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+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K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)</m:t>
                </m:r>
              </m:oMath>
            </m:oMathPara>
          </w:p>
        </w:tc>
        <w:tc>
          <w:tcPr>
            <w:tcW w:w="2978" w:type="dxa"/>
          </w:tcPr>
          <w:p w14:paraId="3F77D4DB" w14:textId="7FD22E43" w:rsidR="00F9765C" w:rsidRPr="002F7882" w:rsidRDefault="002F7882" w:rsidP="002F7882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0.2, n=6, K=0.1</m:t>
                </m:r>
              </m:oMath>
            </m:oMathPara>
          </w:p>
        </w:tc>
      </w:tr>
      <w:tr w:rsidR="00F9765C" w14:paraId="7D991E04" w14:textId="77777777" w:rsidTr="00F9765C">
        <w:tc>
          <w:tcPr>
            <w:tcW w:w="2268" w:type="dxa"/>
          </w:tcPr>
          <w:p w14:paraId="645ABCBA" w14:textId="7C71541B" w:rsidR="00F9765C" w:rsidRPr="002F7882" w:rsidRDefault="00F9765C" w:rsidP="002F7882">
            <w:pPr>
              <w:pStyle w:val="Reaction"/>
              <w:rPr>
                <w:rFonts w:ascii="Times New Roman" w:eastAsia="Calibri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AC+N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sz w:val="22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sz w:val="22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sz w:val="22"/>
                              </w:rPr>
                              <m:t>4</m:t>
                            </m:r>
                          </m:sub>
                        </m:sSub>
                      </m:e>
                    </m:groupChr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AC</m:t>
                    </m:r>
                  </m:e>
                </m:box>
              </m:oMath>
            </m:oMathPara>
          </w:p>
        </w:tc>
        <w:tc>
          <w:tcPr>
            <w:tcW w:w="3544" w:type="dxa"/>
          </w:tcPr>
          <w:p w14:paraId="08072316" w14:textId="1F5E330B" w:rsidR="00F9765C" w:rsidRPr="002F7882" w:rsidRDefault="002D6FF2" w:rsidP="002F7882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4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r>
                  <w:rPr>
                    <w:sz w:val="22"/>
                  </w:rPr>
                  <m:t>AC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r>
                  <w:rPr>
                    <w:sz w:val="22"/>
                    <w:lang w:eastAsia="en-US"/>
                  </w:rPr>
                  <m:t>N</m:t>
                </m:r>
              </m:oMath>
            </m:oMathPara>
          </w:p>
        </w:tc>
        <w:tc>
          <w:tcPr>
            <w:tcW w:w="2978" w:type="dxa"/>
          </w:tcPr>
          <w:p w14:paraId="14D9AB9B" w14:textId="08A795F2" w:rsidR="00F9765C" w:rsidRPr="002F7882" w:rsidRDefault="002F7882" w:rsidP="002F7882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4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sSup>
                  <m:sSupPr>
                    <m:ctrlPr>
                      <w:rPr>
                        <w:sz w:val="22"/>
                      </w:rPr>
                    </m:ctrlPr>
                  </m:sSupPr>
                  <m:e>
                    <m:r>
                      <w:rPr>
                        <w:sz w:val="22"/>
                      </w:rPr>
                      <m:t>10</m:t>
                    </m:r>
                  </m:e>
                  <m:sup>
                    <m:r>
                      <w:rPr>
                        <w:sz w:val="22"/>
                      </w:rPr>
                      <m:t>-9</m:t>
                    </m:r>
                  </m:sup>
                </m:sSup>
              </m:oMath>
            </m:oMathPara>
          </w:p>
        </w:tc>
      </w:tr>
      <w:tr w:rsidR="00F9765C" w14:paraId="0424AB70" w14:textId="77777777" w:rsidTr="00F9765C">
        <w:tc>
          <w:tcPr>
            <w:tcW w:w="2268" w:type="dxa"/>
          </w:tcPr>
          <w:p w14:paraId="40C8A34D" w14:textId="035A8C80" w:rsidR="00F9765C" w:rsidRPr="002F7882" w:rsidRDefault="00F9765C" w:rsidP="002F7882">
            <w:pPr>
              <w:pStyle w:val="Reaction"/>
              <w:rPr>
                <w:rFonts w:ascii="Times New Roman" w:eastAsia="Calibri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r>
                      <w:rPr>
                        <w:sz w:val="22"/>
                      </w:rPr>
                      <m:t xml:space="preserve">+ N </m:t>
                    </m:r>
                    <m:groupChr>
                      <m:groupChrPr>
                        <m:chr m:val="→"/>
                        <m:vertJc m:val="bot"/>
                        <m:ctrlPr>
                          <w:rPr>
                            <w:sz w:val="22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sz w:val="22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sz w:val="22"/>
                              </w:rPr>
                              <m:t>5</m:t>
                            </m:r>
                          </m:sub>
                        </m:sSub>
                      </m:e>
                    </m:groupChr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RC</m:t>
                    </m:r>
                  </m:e>
                </m:box>
              </m:oMath>
            </m:oMathPara>
          </w:p>
        </w:tc>
        <w:tc>
          <w:tcPr>
            <w:tcW w:w="3544" w:type="dxa"/>
          </w:tcPr>
          <w:p w14:paraId="6C2D98A3" w14:textId="659C35C4" w:rsidR="00F9765C" w:rsidRPr="002F7882" w:rsidRDefault="002D6FF2" w:rsidP="002F7882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5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r>
                  <w:rPr>
                    <w:sz w:val="22"/>
                    <w:lang w:eastAsia="en-US"/>
                  </w:rPr>
                  <m:t>N</m:t>
                </m:r>
              </m:oMath>
            </m:oMathPara>
          </w:p>
        </w:tc>
        <w:tc>
          <w:tcPr>
            <w:tcW w:w="2978" w:type="dxa"/>
          </w:tcPr>
          <w:p w14:paraId="2C4592FC" w14:textId="2EDE12C9" w:rsidR="00F9765C" w:rsidRPr="002F7882" w:rsidRDefault="002F7882" w:rsidP="002F7882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4.4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sSup>
                  <m:sSupPr>
                    <m:ctrlPr>
                      <w:rPr>
                        <w:sz w:val="22"/>
                      </w:rPr>
                    </m:ctrlPr>
                  </m:sSupPr>
                  <m:e>
                    <m:r>
                      <w:rPr>
                        <w:sz w:val="22"/>
                      </w:rPr>
                      <m:t>10</m:t>
                    </m:r>
                  </m:e>
                  <m:sup>
                    <m:r>
                      <w:rPr>
                        <w:sz w:val="22"/>
                      </w:rPr>
                      <m:t>-9</m:t>
                    </m:r>
                  </m:sup>
                </m:sSup>
              </m:oMath>
            </m:oMathPara>
          </w:p>
        </w:tc>
      </w:tr>
    </w:tbl>
    <w:p w14:paraId="11163C55" w14:textId="77777777" w:rsidR="00F9765C" w:rsidRDefault="00F9765C" w:rsidP="00E60DD6">
      <w:pPr>
        <w:rPr>
          <w:b/>
        </w:rPr>
      </w:pPr>
    </w:p>
    <w:p w14:paraId="5BF33E5D" w14:textId="080C92E4" w:rsidR="002F7882" w:rsidRDefault="002F7882" w:rsidP="002F7882">
      <w:pPr>
        <w:pStyle w:val="Heading3"/>
      </w:pPr>
      <w:r>
        <w:t xml:space="preserve">Modelling option 2 - dependence on </w:t>
      </w:r>
      <w:r w:rsidRPr="00DF3B04">
        <w:t>nutrients available per cel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686"/>
        <w:gridCol w:w="2836"/>
      </w:tblGrid>
      <w:tr w:rsidR="002F7882" w14:paraId="5E0E5BB7" w14:textId="77777777" w:rsidTr="00E30AF5">
        <w:tc>
          <w:tcPr>
            <w:tcW w:w="2268" w:type="dxa"/>
          </w:tcPr>
          <w:p w14:paraId="1DAC6DE6" w14:textId="77777777" w:rsidR="002F7882" w:rsidRDefault="002F7882" w:rsidP="00191DF9">
            <w:r>
              <w:t>Reaction</w:t>
            </w:r>
          </w:p>
        </w:tc>
        <w:tc>
          <w:tcPr>
            <w:tcW w:w="3686" w:type="dxa"/>
          </w:tcPr>
          <w:p w14:paraId="7B00CA8C" w14:textId="77777777" w:rsidR="002F7882" w:rsidRDefault="002F7882" w:rsidP="00191DF9">
            <w:pPr>
              <w:rPr>
                <w:lang w:eastAsia="es-CO"/>
              </w:rPr>
            </w:pPr>
            <w:r>
              <w:rPr>
                <w:lang w:eastAsia="es-CO"/>
              </w:rPr>
              <w:t>Mathematical form of the rate</w:t>
            </w:r>
          </w:p>
        </w:tc>
        <w:tc>
          <w:tcPr>
            <w:tcW w:w="2836" w:type="dxa"/>
          </w:tcPr>
          <w:p w14:paraId="68674D53" w14:textId="77777777" w:rsidR="002F7882" w:rsidRDefault="002F7882" w:rsidP="00191DF9">
            <w:pPr>
              <w:rPr>
                <w:lang w:eastAsia="es-CO"/>
              </w:rPr>
            </w:pPr>
            <w:r>
              <w:rPr>
                <w:lang w:eastAsia="es-CO"/>
              </w:rPr>
              <w:t>Parameter Values</w:t>
            </w:r>
          </w:p>
        </w:tc>
      </w:tr>
      <w:tr w:rsidR="002F7882" w14:paraId="6102D1D5" w14:textId="77777777" w:rsidTr="00E30AF5">
        <w:tc>
          <w:tcPr>
            <w:tcW w:w="2268" w:type="dxa"/>
          </w:tcPr>
          <w:p w14:paraId="67E17144" w14:textId="77777777" w:rsidR="002F7882" w:rsidRPr="002F7882" w:rsidRDefault="002F7882" w:rsidP="00191DF9">
            <w:pPr>
              <w:pStyle w:val="Reaction"/>
              <w:rPr>
                <w:rFonts w:ascii="Times New Roman" w:eastAsia="Calibri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AC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box>
                      <m:boxPr>
                        <m:opEmu m:val="1"/>
                        <m:ctrlPr>
                          <w:rPr>
                            <w:sz w:val="22"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sz w:val="22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sz w:val="22"/>
                                  </w:rPr>
                                  <m:t xml:space="preserve">  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sz w:val="22"/>
                                  </w:rPr>
                                  <m:t xml:space="preserve">1  </m:t>
                                </m:r>
                              </m:sub>
                            </m:sSub>
                            <m:r>
                              <w:rPr>
                                <w:sz w:val="22"/>
                              </w:rPr>
                              <m:t xml:space="preserve"> </m:t>
                            </m:r>
                          </m:e>
                        </m:groupChr>
                      </m:e>
                    </m:box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r>
                      <w:rPr>
                        <w:sz w:val="22"/>
                      </w:rPr>
                      <m:t>RC</m:t>
                    </m:r>
                  </m:e>
                </m:box>
              </m:oMath>
            </m:oMathPara>
          </w:p>
        </w:tc>
        <w:tc>
          <w:tcPr>
            <w:tcW w:w="3686" w:type="dxa"/>
          </w:tcPr>
          <w:p w14:paraId="4EC32C39" w14:textId="77777777" w:rsidR="002F7882" w:rsidRPr="002F7882" w:rsidRDefault="002D6FF2" w:rsidP="00191DF9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1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r>
                  <w:rPr>
                    <w:sz w:val="22"/>
                  </w:rPr>
                  <m:t>AC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N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/(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N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+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K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)</m:t>
                </m:r>
              </m:oMath>
            </m:oMathPara>
          </w:p>
        </w:tc>
        <w:tc>
          <w:tcPr>
            <w:tcW w:w="2836" w:type="dxa"/>
          </w:tcPr>
          <w:p w14:paraId="30845D7A" w14:textId="3C2DF382" w:rsidR="002F7882" w:rsidRPr="002F7882" w:rsidRDefault="002F7882" w:rsidP="00191DF9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0.025, n=2, K=0.4</m:t>
                </m:r>
              </m:oMath>
            </m:oMathPara>
          </w:p>
        </w:tc>
      </w:tr>
      <w:tr w:rsidR="002F7882" w14:paraId="11976F74" w14:textId="77777777" w:rsidTr="00E30AF5">
        <w:tc>
          <w:tcPr>
            <w:tcW w:w="2268" w:type="dxa"/>
          </w:tcPr>
          <w:p w14:paraId="4438C147" w14:textId="77777777" w:rsidR="002F7882" w:rsidRPr="002F7882" w:rsidRDefault="002F7882" w:rsidP="00191DF9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box>
                      <m:boxPr>
                        <m:opEmu m:val="1"/>
                        <m:ctrlPr>
                          <w:rPr>
                            <w:sz w:val="22"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sz w:val="22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sz w:val="22"/>
                                  </w:rPr>
                                  <m:t xml:space="preserve">  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sz w:val="22"/>
                                  </w:rPr>
                                  <m:t xml:space="preserve">2  </m:t>
                                </m:r>
                              </m:sub>
                            </m:sSub>
                            <m:r>
                              <w:rPr>
                                <w:sz w:val="22"/>
                              </w:rPr>
                              <m:t xml:space="preserve"> </m:t>
                            </m:r>
                          </m:e>
                        </m:groupChr>
                      </m:e>
                    </m:box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RC</m:t>
                    </m:r>
                    <m:r>
                      <m:rPr>
                        <m:sty m:val="p"/>
                      </m:rPr>
                      <w:rPr>
                        <w:sz w:val="22"/>
                      </w:rPr>
                      <m:t>+</m:t>
                    </m:r>
                    <m:r>
                      <w:rPr>
                        <w:sz w:val="22"/>
                      </w:rPr>
                      <m:t>RC</m:t>
                    </m:r>
                  </m:e>
                </m:box>
              </m:oMath>
            </m:oMathPara>
          </w:p>
        </w:tc>
        <w:tc>
          <w:tcPr>
            <w:tcW w:w="3686" w:type="dxa"/>
          </w:tcPr>
          <w:p w14:paraId="505BA605" w14:textId="77777777" w:rsidR="002F7882" w:rsidRPr="002F7882" w:rsidRDefault="002D6FF2" w:rsidP="00191DF9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2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N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/(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N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+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K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)</m:t>
                </m:r>
              </m:oMath>
            </m:oMathPara>
          </w:p>
        </w:tc>
        <w:tc>
          <w:tcPr>
            <w:tcW w:w="2836" w:type="dxa"/>
          </w:tcPr>
          <w:p w14:paraId="66FCF6DD" w14:textId="5434F2B0" w:rsidR="002F7882" w:rsidRPr="002F7882" w:rsidRDefault="002F7882" w:rsidP="00E30AF5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1.2, n=2, K=0.3</m:t>
                </m:r>
              </m:oMath>
            </m:oMathPara>
          </w:p>
        </w:tc>
      </w:tr>
      <w:tr w:rsidR="002F7882" w14:paraId="74E7B969" w14:textId="77777777" w:rsidTr="00E30AF5">
        <w:tc>
          <w:tcPr>
            <w:tcW w:w="2268" w:type="dxa"/>
          </w:tcPr>
          <w:p w14:paraId="799B6F95" w14:textId="77777777" w:rsidR="002F7882" w:rsidRPr="002F7882" w:rsidRDefault="002F7882" w:rsidP="00191DF9">
            <w:pPr>
              <w:pStyle w:val="Reaction"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box>
                      <m:boxPr>
                        <m:opEmu m:val="1"/>
                        <m:ctrlPr>
                          <w:rPr>
                            <w:sz w:val="22"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sz w:val="22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sz w:val="22"/>
                                  </w:rPr>
                                  <m:t xml:space="preserve">  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sz w:val="22"/>
                                  </w:rPr>
                                  <m:t xml:space="preserve">3  </m:t>
                                </m:r>
                              </m:sub>
                            </m:sSub>
                            <m:r>
                              <w:rPr>
                                <w:sz w:val="22"/>
                              </w:rPr>
                              <m:t xml:space="preserve"> </m:t>
                            </m:r>
                          </m:e>
                        </m:groupChr>
                      </m:e>
                    </m:box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SC</m:t>
                    </m:r>
                  </m:e>
                </m:box>
              </m:oMath>
            </m:oMathPara>
          </w:p>
        </w:tc>
        <w:tc>
          <w:tcPr>
            <w:tcW w:w="3686" w:type="dxa"/>
          </w:tcPr>
          <w:p w14:paraId="5B149B0B" w14:textId="40D3949F" w:rsidR="002F7882" w:rsidRPr="002F7882" w:rsidRDefault="002D6FF2" w:rsidP="002F7882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3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K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/((</m:t>
                </m:r>
                <m:r>
                  <w:rPr>
                    <w:sz w:val="22"/>
                  </w:rPr>
                  <m:t>N</m:t>
                </m:r>
                <m:r>
                  <m:rPr>
                    <m:sty m:val="p"/>
                  </m:rPr>
                  <w:rPr>
                    <w:sz w:val="22"/>
                  </w:rPr>
                  <m:t>/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RC)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+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K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)</m:t>
                </m:r>
              </m:oMath>
            </m:oMathPara>
          </w:p>
        </w:tc>
        <w:tc>
          <w:tcPr>
            <w:tcW w:w="2836" w:type="dxa"/>
          </w:tcPr>
          <w:p w14:paraId="408CCED6" w14:textId="4F617FA1" w:rsidR="002F7882" w:rsidRPr="002F7882" w:rsidRDefault="002F7882" w:rsidP="00191DF9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0.9, n=4, K=4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sSup>
                  <m:sSupPr>
                    <m:ctrlPr>
                      <w:rPr>
                        <w:sz w:val="22"/>
                      </w:rPr>
                    </m:ctrlPr>
                  </m:sSupPr>
                  <m:e>
                    <m:r>
                      <w:rPr>
                        <w:sz w:val="22"/>
                      </w:rPr>
                      <m:t>10</m:t>
                    </m:r>
                  </m:e>
                  <m:sup>
                    <m:r>
                      <w:rPr>
                        <w:sz w:val="22"/>
                      </w:rPr>
                      <m:t>7</m:t>
                    </m:r>
                  </m:sup>
                </m:sSup>
              </m:oMath>
            </m:oMathPara>
          </w:p>
        </w:tc>
      </w:tr>
      <w:tr w:rsidR="002F7882" w14:paraId="6159E2E2" w14:textId="77777777" w:rsidTr="00E30AF5">
        <w:tc>
          <w:tcPr>
            <w:tcW w:w="2268" w:type="dxa"/>
          </w:tcPr>
          <w:p w14:paraId="78C0F0E5" w14:textId="77777777" w:rsidR="002F7882" w:rsidRPr="002F7882" w:rsidRDefault="002F7882" w:rsidP="00191DF9">
            <w:pPr>
              <w:pStyle w:val="Reaction"/>
              <w:rPr>
                <w:rFonts w:ascii="Times New Roman" w:eastAsia="Calibri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AC+N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sz w:val="22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sz w:val="22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sz w:val="22"/>
                              </w:rPr>
                              <m:t>4</m:t>
                            </m:r>
                          </m:sub>
                        </m:sSub>
                      </m:e>
                    </m:groupChr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AC</m:t>
                    </m:r>
                  </m:e>
                </m:box>
              </m:oMath>
            </m:oMathPara>
          </w:p>
        </w:tc>
        <w:tc>
          <w:tcPr>
            <w:tcW w:w="3686" w:type="dxa"/>
          </w:tcPr>
          <w:p w14:paraId="1CE675DB" w14:textId="77777777" w:rsidR="002F7882" w:rsidRPr="002F7882" w:rsidRDefault="002D6FF2" w:rsidP="00191DF9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4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r>
                  <w:rPr>
                    <w:sz w:val="22"/>
                  </w:rPr>
                  <m:t>AC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r>
                  <w:rPr>
                    <w:sz w:val="22"/>
                    <w:lang w:eastAsia="en-US"/>
                  </w:rPr>
                  <m:t>N</m:t>
                </m:r>
              </m:oMath>
            </m:oMathPara>
          </w:p>
        </w:tc>
        <w:tc>
          <w:tcPr>
            <w:tcW w:w="2836" w:type="dxa"/>
          </w:tcPr>
          <w:p w14:paraId="5044255B" w14:textId="76654C8C" w:rsidR="002F7882" w:rsidRPr="002F7882" w:rsidRDefault="002F7882" w:rsidP="002F7882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4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sSup>
                  <m:sSupPr>
                    <m:ctrlPr>
                      <w:rPr>
                        <w:sz w:val="22"/>
                      </w:rPr>
                    </m:ctrlPr>
                  </m:sSupPr>
                  <m:e>
                    <m:r>
                      <w:rPr>
                        <w:sz w:val="22"/>
                      </w:rPr>
                      <m:t>10</m:t>
                    </m:r>
                  </m:e>
                  <m:sup>
                    <m:r>
                      <w:rPr>
                        <w:sz w:val="22"/>
                      </w:rPr>
                      <m:t>-10</m:t>
                    </m:r>
                  </m:sup>
                </m:sSup>
              </m:oMath>
            </m:oMathPara>
          </w:p>
        </w:tc>
      </w:tr>
      <w:tr w:rsidR="002F7882" w14:paraId="3ADB663B" w14:textId="77777777" w:rsidTr="00E30AF5">
        <w:tc>
          <w:tcPr>
            <w:tcW w:w="2268" w:type="dxa"/>
          </w:tcPr>
          <w:p w14:paraId="5061D53D" w14:textId="77777777" w:rsidR="002F7882" w:rsidRPr="002F7882" w:rsidRDefault="002F7882" w:rsidP="00191DF9">
            <w:pPr>
              <w:pStyle w:val="Reaction"/>
              <w:rPr>
                <w:rFonts w:ascii="Times New Roman" w:eastAsia="Calibri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r>
                      <w:rPr>
                        <w:sz w:val="22"/>
                      </w:rPr>
                      <m:t xml:space="preserve">+ N </m:t>
                    </m:r>
                    <m:groupChr>
                      <m:groupChrPr>
                        <m:chr m:val="→"/>
                        <m:vertJc m:val="bot"/>
                        <m:ctrlPr>
                          <w:rPr>
                            <w:sz w:val="22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sz w:val="22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sz w:val="22"/>
                              </w:rPr>
                              <m:t>5</m:t>
                            </m:r>
                          </m:sub>
                        </m:sSub>
                      </m:e>
                    </m:groupChr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RC</m:t>
                    </m:r>
                  </m:e>
                </m:box>
              </m:oMath>
            </m:oMathPara>
          </w:p>
        </w:tc>
        <w:tc>
          <w:tcPr>
            <w:tcW w:w="3686" w:type="dxa"/>
          </w:tcPr>
          <w:p w14:paraId="543E5688" w14:textId="77777777" w:rsidR="002F7882" w:rsidRPr="002F7882" w:rsidRDefault="002D6FF2" w:rsidP="00191DF9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5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r>
                  <w:rPr>
                    <w:sz w:val="22"/>
                    <w:lang w:eastAsia="en-US"/>
                  </w:rPr>
                  <m:t>N</m:t>
                </m:r>
              </m:oMath>
            </m:oMathPara>
          </w:p>
        </w:tc>
        <w:tc>
          <w:tcPr>
            <w:tcW w:w="2836" w:type="dxa"/>
          </w:tcPr>
          <w:p w14:paraId="768A8348" w14:textId="2748FAFA" w:rsidR="002F7882" w:rsidRPr="002F7882" w:rsidRDefault="002F7882" w:rsidP="002F7882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8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sSup>
                  <m:sSupPr>
                    <m:ctrlPr>
                      <w:rPr>
                        <w:sz w:val="22"/>
                      </w:rPr>
                    </m:ctrlPr>
                  </m:sSupPr>
                  <m:e>
                    <m:r>
                      <w:rPr>
                        <w:sz w:val="22"/>
                      </w:rPr>
                      <m:t>10</m:t>
                    </m:r>
                  </m:e>
                  <m:sup>
                    <m:r>
                      <w:rPr>
                        <w:sz w:val="22"/>
                      </w:rPr>
                      <m:t>-10</m:t>
                    </m:r>
                  </m:sup>
                </m:sSup>
              </m:oMath>
            </m:oMathPara>
          </w:p>
        </w:tc>
      </w:tr>
    </w:tbl>
    <w:p w14:paraId="56B8462F" w14:textId="23D3A6A7" w:rsidR="00E30AF5" w:rsidRDefault="00E30AF5" w:rsidP="00E60DD6">
      <w:pPr>
        <w:rPr>
          <w:b/>
        </w:rPr>
      </w:pPr>
    </w:p>
    <w:p w14:paraId="66F1162E" w14:textId="7B3CC047" w:rsidR="00E30AF5" w:rsidRDefault="00E30AF5" w:rsidP="00E30AF5">
      <w:pPr>
        <w:pStyle w:val="Heading3"/>
      </w:pPr>
      <w:r>
        <w:t>Modelling option 3 - quorum sens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686"/>
        <w:gridCol w:w="2836"/>
      </w:tblGrid>
      <w:tr w:rsidR="00E30AF5" w14:paraId="305033AD" w14:textId="77777777" w:rsidTr="00191DF9">
        <w:tc>
          <w:tcPr>
            <w:tcW w:w="2268" w:type="dxa"/>
          </w:tcPr>
          <w:p w14:paraId="5A8AADFB" w14:textId="77777777" w:rsidR="00E30AF5" w:rsidRDefault="00E30AF5" w:rsidP="00191DF9">
            <w:r>
              <w:t>Reaction</w:t>
            </w:r>
          </w:p>
        </w:tc>
        <w:tc>
          <w:tcPr>
            <w:tcW w:w="3686" w:type="dxa"/>
          </w:tcPr>
          <w:p w14:paraId="15414A7B" w14:textId="77777777" w:rsidR="00E30AF5" w:rsidRDefault="00E30AF5" w:rsidP="00191DF9">
            <w:pPr>
              <w:rPr>
                <w:lang w:eastAsia="es-CO"/>
              </w:rPr>
            </w:pPr>
            <w:r>
              <w:rPr>
                <w:lang w:eastAsia="es-CO"/>
              </w:rPr>
              <w:t>Mathematical form of the rate</w:t>
            </w:r>
          </w:p>
        </w:tc>
        <w:tc>
          <w:tcPr>
            <w:tcW w:w="2836" w:type="dxa"/>
          </w:tcPr>
          <w:p w14:paraId="04D3116D" w14:textId="77777777" w:rsidR="00E30AF5" w:rsidRDefault="00E30AF5" w:rsidP="00191DF9">
            <w:pPr>
              <w:rPr>
                <w:lang w:eastAsia="es-CO"/>
              </w:rPr>
            </w:pPr>
            <w:r>
              <w:rPr>
                <w:lang w:eastAsia="es-CO"/>
              </w:rPr>
              <w:t>Parameter Values</w:t>
            </w:r>
          </w:p>
        </w:tc>
      </w:tr>
      <w:tr w:rsidR="00E30AF5" w14:paraId="17572D68" w14:textId="77777777" w:rsidTr="00191DF9">
        <w:tc>
          <w:tcPr>
            <w:tcW w:w="2268" w:type="dxa"/>
          </w:tcPr>
          <w:p w14:paraId="0FDB4CB7" w14:textId="77777777" w:rsidR="00E30AF5" w:rsidRPr="002F7882" w:rsidRDefault="00E30AF5" w:rsidP="00191DF9">
            <w:pPr>
              <w:pStyle w:val="Reaction"/>
              <w:rPr>
                <w:rFonts w:ascii="Times New Roman" w:eastAsia="Calibri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AC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box>
                      <m:boxPr>
                        <m:opEmu m:val="1"/>
                        <m:ctrlPr>
                          <w:rPr>
                            <w:sz w:val="22"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sz w:val="22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sz w:val="22"/>
                                  </w:rPr>
                                  <m:t xml:space="preserve">  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sz w:val="22"/>
                                  </w:rPr>
                                  <m:t xml:space="preserve">1  </m:t>
                                </m:r>
                              </m:sub>
                            </m:sSub>
                            <m:r>
                              <w:rPr>
                                <w:sz w:val="22"/>
                              </w:rPr>
                              <m:t xml:space="preserve"> </m:t>
                            </m:r>
                          </m:e>
                        </m:groupChr>
                      </m:e>
                    </m:box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r>
                      <w:rPr>
                        <w:sz w:val="22"/>
                      </w:rPr>
                      <m:t>RC</m:t>
                    </m:r>
                  </m:e>
                </m:box>
              </m:oMath>
            </m:oMathPara>
          </w:p>
        </w:tc>
        <w:tc>
          <w:tcPr>
            <w:tcW w:w="3686" w:type="dxa"/>
          </w:tcPr>
          <w:p w14:paraId="6B1ACC4A" w14:textId="286B20AC" w:rsidR="00E30AF5" w:rsidRPr="002F7882" w:rsidRDefault="002D6FF2" w:rsidP="00E30AF5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1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</m:oMath>
            </m:oMathPara>
          </w:p>
        </w:tc>
        <w:tc>
          <w:tcPr>
            <w:tcW w:w="2836" w:type="dxa"/>
          </w:tcPr>
          <w:p w14:paraId="7E1C1B7B" w14:textId="4156ABF5" w:rsidR="00E30AF5" w:rsidRPr="002F7882" w:rsidRDefault="00E30AF5" w:rsidP="00E30AF5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0.025</m:t>
                </m:r>
              </m:oMath>
            </m:oMathPara>
          </w:p>
        </w:tc>
      </w:tr>
      <w:tr w:rsidR="00E30AF5" w14:paraId="0F67650D" w14:textId="77777777" w:rsidTr="00191DF9">
        <w:tc>
          <w:tcPr>
            <w:tcW w:w="2268" w:type="dxa"/>
          </w:tcPr>
          <w:p w14:paraId="06759BAB" w14:textId="77777777" w:rsidR="00E30AF5" w:rsidRPr="002F7882" w:rsidRDefault="00E30AF5" w:rsidP="00191DF9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box>
                      <m:boxPr>
                        <m:opEmu m:val="1"/>
                        <m:ctrlPr>
                          <w:rPr>
                            <w:sz w:val="22"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sz w:val="22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sz w:val="22"/>
                                  </w:rPr>
                                  <m:t xml:space="preserve">  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sz w:val="22"/>
                                  </w:rPr>
                                  <m:t xml:space="preserve">2  </m:t>
                                </m:r>
                              </m:sub>
                            </m:sSub>
                            <m:r>
                              <w:rPr>
                                <w:sz w:val="22"/>
                              </w:rPr>
                              <m:t xml:space="preserve"> </m:t>
                            </m:r>
                          </m:e>
                        </m:groupChr>
                      </m:e>
                    </m:box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RC</m:t>
                    </m:r>
                    <m:r>
                      <m:rPr>
                        <m:sty m:val="p"/>
                      </m:rPr>
                      <w:rPr>
                        <w:sz w:val="22"/>
                      </w:rPr>
                      <m:t>+</m:t>
                    </m:r>
                    <m:r>
                      <w:rPr>
                        <w:sz w:val="22"/>
                      </w:rPr>
                      <m:t>RC</m:t>
                    </m:r>
                  </m:e>
                </m:box>
              </m:oMath>
            </m:oMathPara>
          </w:p>
        </w:tc>
        <w:tc>
          <w:tcPr>
            <w:tcW w:w="3686" w:type="dxa"/>
          </w:tcPr>
          <w:p w14:paraId="68E19B07" w14:textId="2FF3F429" w:rsidR="00E30AF5" w:rsidRPr="002F7882" w:rsidRDefault="002D6FF2" w:rsidP="00E30AF5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2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K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/(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S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+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K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)</m:t>
                </m:r>
              </m:oMath>
            </m:oMathPara>
          </w:p>
        </w:tc>
        <w:tc>
          <w:tcPr>
            <w:tcW w:w="2836" w:type="dxa"/>
          </w:tcPr>
          <w:p w14:paraId="32054651" w14:textId="4B7B1738" w:rsidR="00E30AF5" w:rsidRPr="002F7882" w:rsidRDefault="00E30AF5" w:rsidP="00E30AF5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0.9, n=0.35, K=</m:t>
                </m:r>
                <m:sSup>
                  <m:sSupPr>
                    <m:ctrlPr>
                      <w:rPr>
                        <w:sz w:val="22"/>
                      </w:rPr>
                    </m:ctrlPr>
                  </m:sSupPr>
                  <m:e>
                    <m:r>
                      <w:rPr>
                        <w:sz w:val="22"/>
                      </w:rPr>
                      <m:t>10</m:t>
                    </m:r>
                  </m:e>
                  <m:sup>
                    <m:r>
                      <w:rPr>
                        <w:sz w:val="22"/>
                      </w:rPr>
                      <m:t>3</m:t>
                    </m:r>
                  </m:sup>
                </m:sSup>
              </m:oMath>
            </m:oMathPara>
          </w:p>
        </w:tc>
      </w:tr>
      <w:tr w:rsidR="00E30AF5" w14:paraId="14456997" w14:textId="77777777" w:rsidTr="00191DF9">
        <w:tc>
          <w:tcPr>
            <w:tcW w:w="2268" w:type="dxa"/>
          </w:tcPr>
          <w:p w14:paraId="0C9C4C1D" w14:textId="77777777" w:rsidR="00E30AF5" w:rsidRPr="002F7882" w:rsidRDefault="00E30AF5" w:rsidP="00191DF9">
            <w:pPr>
              <w:pStyle w:val="Reaction"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box>
                      <m:boxPr>
                        <m:opEmu m:val="1"/>
                        <m:ctrlPr>
                          <w:rPr>
                            <w:sz w:val="22"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sz w:val="22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sz w:val="22"/>
                                  </w:rPr>
                                  <m:t xml:space="preserve">  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sz w:val="22"/>
                                  </w:rPr>
                                  <m:t xml:space="preserve">3  </m:t>
                                </m:r>
                              </m:sub>
                            </m:sSub>
                            <m:r>
                              <w:rPr>
                                <w:sz w:val="22"/>
                              </w:rPr>
                              <m:t xml:space="preserve"> </m:t>
                            </m:r>
                          </m:e>
                        </m:groupChr>
                      </m:e>
                    </m:box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SC</m:t>
                    </m:r>
                  </m:e>
                </m:box>
              </m:oMath>
            </m:oMathPara>
          </w:p>
        </w:tc>
        <w:tc>
          <w:tcPr>
            <w:tcW w:w="3686" w:type="dxa"/>
          </w:tcPr>
          <w:p w14:paraId="6320A456" w14:textId="33832AF3" w:rsidR="00E30AF5" w:rsidRPr="002F7882" w:rsidRDefault="002D6FF2" w:rsidP="00E30AF5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3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S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/(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S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+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K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)</m:t>
                </m:r>
              </m:oMath>
            </m:oMathPara>
          </w:p>
        </w:tc>
        <w:tc>
          <w:tcPr>
            <w:tcW w:w="2836" w:type="dxa"/>
          </w:tcPr>
          <w:p w14:paraId="764D7318" w14:textId="5DBEB0B8" w:rsidR="00E30AF5" w:rsidRPr="002F7882" w:rsidRDefault="00E30AF5" w:rsidP="00E30AF5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3.5, n=0.35, K=800</m:t>
                </m:r>
              </m:oMath>
            </m:oMathPara>
          </w:p>
        </w:tc>
      </w:tr>
      <w:tr w:rsidR="00E30AF5" w14:paraId="011C18F9" w14:textId="77777777" w:rsidTr="00191DF9">
        <w:tc>
          <w:tcPr>
            <w:tcW w:w="2268" w:type="dxa"/>
          </w:tcPr>
          <w:p w14:paraId="45F081B9" w14:textId="5EA8F357" w:rsidR="00E30AF5" w:rsidRPr="00E30AF5" w:rsidRDefault="00E30AF5" w:rsidP="00E30AF5">
            <w:pPr>
              <w:pStyle w:val="Reaction"/>
              <w:rPr>
                <w:rFonts w:ascii="Times New Roman" w:eastAsia="Calibri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box>
                      <m:boxPr>
                        <m:opEmu m:val="1"/>
                        <m:ctrlPr>
                          <w:rPr>
                            <w:sz w:val="22"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sz w:val="22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sz w:val="22"/>
                                  </w:rPr>
                                  <m:t xml:space="preserve">  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sz w:val="22"/>
                                  </w:rPr>
                                  <m:t xml:space="preserve">6  </m:t>
                                </m:r>
                              </m:sub>
                            </m:sSub>
                            <m:r>
                              <w:rPr>
                                <w:sz w:val="22"/>
                              </w:rPr>
                              <m:t xml:space="preserve"> </m:t>
                            </m:r>
                          </m:e>
                        </m:groupChr>
                      </m:e>
                    </m:box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r>
                      <w:rPr>
                        <w:sz w:val="22"/>
                      </w:rPr>
                      <m:t>RC+S</m:t>
                    </m:r>
                  </m:e>
                </m:box>
              </m:oMath>
            </m:oMathPara>
          </w:p>
        </w:tc>
        <w:tc>
          <w:tcPr>
            <w:tcW w:w="3686" w:type="dxa"/>
          </w:tcPr>
          <w:p w14:paraId="36AD7511" w14:textId="1F2EEA33" w:rsidR="00E30AF5" w:rsidRPr="002F7882" w:rsidRDefault="002D6FF2" w:rsidP="00E30AF5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6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</m:oMath>
            </m:oMathPara>
          </w:p>
        </w:tc>
        <w:tc>
          <w:tcPr>
            <w:tcW w:w="2836" w:type="dxa"/>
          </w:tcPr>
          <w:p w14:paraId="3770E55E" w14:textId="092EABCC" w:rsidR="00E30AF5" w:rsidRPr="002F7882" w:rsidRDefault="00E30AF5" w:rsidP="00E30AF5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2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sSup>
                  <m:sSupPr>
                    <m:ctrlPr>
                      <w:rPr>
                        <w:sz w:val="22"/>
                      </w:rPr>
                    </m:ctrlPr>
                  </m:sSupPr>
                  <m:e>
                    <m:r>
                      <w:rPr>
                        <w:sz w:val="22"/>
                      </w:rPr>
                      <m:t>10</m:t>
                    </m:r>
                  </m:e>
                  <m:sup>
                    <m:r>
                      <w:rPr>
                        <w:sz w:val="22"/>
                      </w:rPr>
                      <m:t>-10</m:t>
                    </m:r>
                  </m:sup>
                </m:sSup>
              </m:oMath>
            </m:oMathPara>
          </w:p>
        </w:tc>
      </w:tr>
      <w:tr w:rsidR="00E30AF5" w14:paraId="6C304006" w14:textId="77777777" w:rsidTr="00191DF9">
        <w:tc>
          <w:tcPr>
            <w:tcW w:w="2268" w:type="dxa"/>
          </w:tcPr>
          <w:p w14:paraId="2DF6C96C" w14:textId="27701BA3" w:rsidR="00E30AF5" w:rsidRPr="00E30AF5" w:rsidRDefault="00E30AF5" w:rsidP="00E30AF5">
            <w:pPr>
              <w:pStyle w:val="Reaction"/>
              <w:rPr>
                <w:rFonts w:ascii="Times New Roman" w:eastAsia="Calibri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SC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box>
                      <m:boxPr>
                        <m:opEmu m:val="1"/>
                        <m:ctrlPr>
                          <w:rPr>
                            <w:sz w:val="22"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sz w:val="22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sz w:val="22"/>
                                  </w:rPr>
                                  <m:t xml:space="preserve">  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sz w:val="22"/>
                                  </w:rPr>
                                  <m:t xml:space="preserve">7  </m:t>
                                </m:r>
                              </m:sub>
                            </m:sSub>
                            <m:r>
                              <w:rPr>
                                <w:sz w:val="22"/>
                              </w:rPr>
                              <m:t xml:space="preserve"> </m:t>
                            </m:r>
                          </m:e>
                        </m:groupChr>
                      </m:e>
                    </m:box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α∙</m:t>
                    </m:r>
                    <m:r>
                      <w:rPr>
                        <w:sz w:val="22"/>
                      </w:rPr>
                      <m:t>S</m:t>
                    </m:r>
                  </m:e>
                </m:box>
              </m:oMath>
            </m:oMathPara>
          </w:p>
        </w:tc>
        <w:tc>
          <w:tcPr>
            <w:tcW w:w="3686" w:type="dxa"/>
          </w:tcPr>
          <w:p w14:paraId="6F99FA37" w14:textId="0F0BB994" w:rsidR="00E30AF5" w:rsidRPr="002F7882" w:rsidRDefault="002D6FF2" w:rsidP="00E30AF5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7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</m:oMath>
            </m:oMathPara>
          </w:p>
        </w:tc>
        <w:tc>
          <w:tcPr>
            <w:tcW w:w="2836" w:type="dxa"/>
          </w:tcPr>
          <w:p w14:paraId="01210E5A" w14:textId="6EF16C21" w:rsidR="00E30AF5" w:rsidRPr="002F7882" w:rsidRDefault="00E30AF5" w:rsidP="00E30AF5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</m:t>
                </m:r>
                <m:sSup>
                  <m:sSupPr>
                    <m:ctrlPr>
                      <w:rPr>
                        <w:sz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>5∙</m:t>
                    </m:r>
                    <m:r>
                      <w:rPr>
                        <w:sz w:val="22"/>
                      </w:rPr>
                      <m:t>10</m:t>
                    </m:r>
                  </m:e>
                  <m:sup>
                    <m:r>
                      <w:rPr>
                        <w:sz w:val="22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, ∙α=7.5∙</m:t>
                </m:r>
                <m:sSup>
                  <m:sSupPr>
                    <m:ctrlPr>
                      <w:rPr>
                        <w:sz w:val="22"/>
                      </w:rPr>
                    </m:ctrlPr>
                  </m:sSupPr>
                  <m:e>
                    <m:r>
                      <w:rPr>
                        <w:sz w:val="22"/>
                      </w:rPr>
                      <m:t>10</m:t>
                    </m:r>
                  </m:e>
                  <m:sup>
                    <m:r>
                      <w:rPr>
                        <w:sz w:val="22"/>
                      </w:rPr>
                      <m:t>-8</m:t>
                    </m:r>
                  </m:sup>
                </m:sSup>
              </m:oMath>
            </m:oMathPara>
          </w:p>
        </w:tc>
      </w:tr>
      <w:tr w:rsidR="00E30AF5" w14:paraId="02C4B491" w14:textId="77777777" w:rsidTr="00191DF9">
        <w:tc>
          <w:tcPr>
            <w:tcW w:w="2268" w:type="dxa"/>
          </w:tcPr>
          <w:p w14:paraId="6014D0A4" w14:textId="12E10F04" w:rsidR="00E30AF5" w:rsidRPr="00E30AF5" w:rsidRDefault="00E30AF5" w:rsidP="00E30AF5">
            <w:pPr>
              <w:pStyle w:val="Reaction"/>
              <w:rPr>
                <w:rFonts w:ascii="Times New Roman" w:eastAsia="Calibri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S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box>
                      <m:boxPr>
                        <m:opEmu m:val="1"/>
                        <m:ctrlPr>
                          <w:rPr>
                            <w:sz w:val="22"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sz w:val="22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sz w:val="22"/>
                                  </w:rPr>
                                  <m:t xml:space="preserve">  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sz w:val="22"/>
                                  </w:rPr>
                                  <m:t xml:space="preserve">8  </m:t>
                                </m:r>
                              </m:sub>
                            </m:sSub>
                            <m:r>
                              <w:rPr>
                                <w:sz w:val="22"/>
                              </w:rPr>
                              <m:t xml:space="preserve"> </m:t>
                            </m:r>
                          </m:e>
                        </m:groupChr>
                      </m:e>
                    </m:box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∅</m:t>
                    </m:r>
                  </m:e>
                </m:box>
              </m:oMath>
            </m:oMathPara>
          </w:p>
        </w:tc>
        <w:tc>
          <w:tcPr>
            <w:tcW w:w="3686" w:type="dxa"/>
          </w:tcPr>
          <w:p w14:paraId="1995073C" w14:textId="58D8105C" w:rsidR="00E30AF5" w:rsidRPr="00E30AF5" w:rsidRDefault="002D6FF2" w:rsidP="005A44CD">
            <w:pPr>
              <w:pStyle w:val="Reaction"/>
              <w:rPr>
                <w:rFonts w:ascii="Times New Roman" w:eastAsia="Calibri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8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</m:oMath>
            </m:oMathPara>
          </w:p>
        </w:tc>
        <w:tc>
          <w:tcPr>
            <w:tcW w:w="2836" w:type="dxa"/>
          </w:tcPr>
          <w:p w14:paraId="0543529B" w14:textId="6C7F6B87" w:rsidR="00E30AF5" w:rsidRPr="00E30AF5" w:rsidRDefault="00E30AF5" w:rsidP="00E30AF5">
            <w:pPr>
              <w:pStyle w:val="Reaction"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0.15</m:t>
                </m:r>
              </m:oMath>
            </m:oMathPara>
          </w:p>
        </w:tc>
      </w:tr>
    </w:tbl>
    <w:p w14:paraId="0E92765E" w14:textId="77777777" w:rsidR="00F9765C" w:rsidRDefault="00F9765C" w:rsidP="00E60DD6">
      <w:pPr>
        <w:rPr>
          <w:b/>
        </w:rPr>
      </w:pPr>
    </w:p>
    <w:p w14:paraId="60EE6166" w14:textId="763FC673" w:rsidR="005A44CD" w:rsidRDefault="005A44CD" w:rsidP="005A44CD">
      <w:pPr>
        <w:pStyle w:val="Heading3"/>
      </w:pPr>
      <w:r>
        <w:t>Modelling option 4 - dependence on nutrients and quorum sens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544"/>
        <w:gridCol w:w="2978"/>
      </w:tblGrid>
      <w:tr w:rsidR="005A44CD" w14:paraId="7743F969" w14:textId="77777777" w:rsidTr="005A44CD">
        <w:tc>
          <w:tcPr>
            <w:tcW w:w="2268" w:type="dxa"/>
          </w:tcPr>
          <w:p w14:paraId="341B73FA" w14:textId="77777777" w:rsidR="005A44CD" w:rsidRDefault="005A44CD" w:rsidP="00191DF9">
            <w:r>
              <w:t>Reaction</w:t>
            </w:r>
          </w:p>
        </w:tc>
        <w:tc>
          <w:tcPr>
            <w:tcW w:w="3544" w:type="dxa"/>
          </w:tcPr>
          <w:p w14:paraId="1C3D0335" w14:textId="77777777" w:rsidR="005A44CD" w:rsidRDefault="005A44CD" w:rsidP="00191DF9">
            <w:pPr>
              <w:rPr>
                <w:lang w:eastAsia="es-CO"/>
              </w:rPr>
            </w:pPr>
            <w:r>
              <w:rPr>
                <w:lang w:eastAsia="es-CO"/>
              </w:rPr>
              <w:t>Mathematical form of the rate</w:t>
            </w:r>
          </w:p>
        </w:tc>
        <w:tc>
          <w:tcPr>
            <w:tcW w:w="2978" w:type="dxa"/>
          </w:tcPr>
          <w:p w14:paraId="6BB0C35F" w14:textId="77777777" w:rsidR="005A44CD" w:rsidRDefault="005A44CD" w:rsidP="00191DF9">
            <w:pPr>
              <w:rPr>
                <w:lang w:eastAsia="es-CO"/>
              </w:rPr>
            </w:pPr>
            <w:r>
              <w:rPr>
                <w:lang w:eastAsia="es-CO"/>
              </w:rPr>
              <w:t>Parameter Values</w:t>
            </w:r>
          </w:p>
        </w:tc>
      </w:tr>
      <w:tr w:rsidR="005A44CD" w14:paraId="34F62779" w14:textId="77777777" w:rsidTr="005A44CD">
        <w:tc>
          <w:tcPr>
            <w:tcW w:w="2268" w:type="dxa"/>
          </w:tcPr>
          <w:p w14:paraId="05C4328D" w14:textId="77777777" w:rsidR="005A44CD" w:rsidRPr="002F7882" w:rsidRDefault="005A44CD" w:rsidP="00191DF9">
            <w:pPr>
              <w:pStyle w:val="Reaction"/>
              <w:rPr>
                <w:rFonts w:ascii="Times New Roman" w:eastAsia="Calibri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AC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box>
                      <m:boxPr>
                        <m:opEmu m:val="1"/>
                        <m:ctrlPr>
                          <w:rPr>
                            <w:sz w:val="22"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sz w:val="22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sz w:val="22"/>
                                  </w:rPr>
                                  <m:t xml:space="preserve">  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sz w:val="22"/>
                                  </w:rPr>
                                  <m:t xml:space="preserve">1  </m:t>
                                </m:r>
                              </m:sub>
                            </m:sSub>
                            <m:r>
                              <w:rPr>
                                <w:sz w:val="22"/>
                              </w:rPr>
                              <m:t xml:space="preserve"> </m:t>
                            </m:r>
                          </m:e>
                        </m:groupChr>
                      </m:e>
                    </m:box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r>
                      <w:rPr>
                        <w:sz w:val="22"/>
                      </w:rPr>
                      <m:t>RC</m:t>
                    </m:r>
                  </m:e>
                </m:box>
              </m:oMath>
            </m:oMathPara>
          </w:p>
        </w:tc>
        <w:tc>
          <w:tcPr>
            <w:tcW w:w="3544" w:type="dxa"/>
          </w:tcPr>
          <w:p w14:paraId="52D3F302" w14:textId="77777777" w:rsidR="005A44CD" w:rsidRPr="002F7882" w:rsidRDefault="002D6FF2" w:rsidP="00191DF9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1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</m:oMath>
            </m:oMathPara>
          </w:p>
        </w:tc>
        <w:tc>
          <w:tcPr>
            <w:tcW w:w="2978" w:type="dxa"/>
          </w:tcPr>
          <w:p w14:paraId="281E7EE0" w14:textId="77777777" w:rsidR="005A44CD" w:rsidRPr="002F7882" w:rsidRDefault="005A44CD" w:rsidP="00191DF9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0.025</m:t>
                </m:r>
              </m:oMath>
            </m:oMathPara>
          </w:p>
        </w:tc>
      </w:tr>
      <w:tr w:rsidR="005A44CD" w14:paraId="77D23FC7" w14:textId="77777777" w:rsidTr="005A44CD">
        <w:tc>
          <w:tcPr>
            <w:tcW w:w="2268" w:type="dxa"/>
          </w:tcPr>
          <w:p w14:paraId="62552D77" w14:textId="77777777" w:rsidR="005A44CD" w:rsidRPr="002F7882" w:rsidRDefault="005A44CD" w:rsidP="00191DF9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box>
                      <m:boxPr>
                        <m:opEmu m:val="1"/>
                        <m:ctrlPr>
                          <w:rPr>
                            <w:sz w:val="22"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sz w:val="22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sz w:val="22"/>
                                  </w:rPr>
                                  <m:t xml:space="preserve">  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sz w:val="22"/>
                                  </w:rPr>
                                  <m:t xml:space="preserve">2  </m:t>
                                </m:r>
                              </m:sub>
                            </m:sSub>
                            <m:r>
                              <w:rPr>
                                <w:sz w:val="22"/>
                              </w:rPr>
                              <m:t xml:space="preserve"> </m:t>
                            </m:r>
                          </m:e>
                        </m:groupChr>
                      </m:e>
                    </m:box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RC</m:t>
                    </m:r>
                    <m:r>
                      <m:rPr>
                        <m:sty m:val="p"/>
                      </m:rPr>
                      <w:rPr>
                        <w:sz w:val="22"/>
                      </w:rPr>
                      <m:t>+</m:t>
                    </m:r>
                    <m:r>
                      <w:rPr>
                        <w:sz w:val="22"/>
                      </w:rPr>
                      <m:t>RC</m:t>
                    </m:r>
                  </m:e>
                </m:box>
              </m:oMath>
            </m:oMathPara>
          </w:p>
        </w:tc>
        <w:tc>
          <w:tcPr>
            <w:tcW w:w="3544" w:type="dxa"/>
          </w:tcPr>
          <w:p w14:paraId="78BE0645" w14:textId="3713BE6F" w:rsidR="005A44CD" w:rsidRPr="002F7882" w:rsidRDefault="002D6FF2" w:rsidP="005A44CD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2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N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/(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N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+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K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)</m:t>
                </m:r>
              </m:oMath>
            </m:oMathPara>
          </w:p>
        </w:tc>
        <w:tc>
          <w:tcPr>
            <w:tcW w:w="2978" w:type="dxa"/>
          </w:tcPr>
          <w:p w14:paraId="2D036F51" w14:textId="392D016A" w:rsidR="005A44CD" w:rsidRPr="002F7882" w:rsidRDefault="005A44CD" w:rsidP="005A44CD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2.2, n=0.3, K=</m:t>
                </m:r>
                <m:r>
                  <m:rPr>
                    <m:sty m:val="p"/>
                  </m:rPr>
                  <w:rPr>
                    <w:sz w:val="22"/>
                  </w:rPr>
                  <m:t>0.8</m:t>
                </m:r>
              </m:oMath>
            </m:oMathPara>
          </w:p>
        </w:tc>
      </w:tr>
      <w:tr w:rsidR="005A44CD" w14:paraId="4626F0D1" w14:textId="77777777" w:rsidTr="005A44CD">
        <w:tc>
          <w:tcPr>
            <w:tcW w:w="2268" w:type="dxa"/>
          </w:tcPr>
          <w:p w14:paraId="57E5AED3" w14:textId="77777777" w:rsidR="005A44CD" w:rsidRPr="002F7882" w:rsidRDefault="005A44CD" w:rsidP="00191DF9">
            <w:pPr>
              <w:pStyle w:val="Reaction"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box>
                      <m:boxPr>
                        <m:opEmu m:val="1"/>
                        <m:ctrlPr>
                          <w:rPr>
                            <w:sz w:val="22"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sz w:val="22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sz w:val="22"/>
                                  </w:rPr>
                                  <m:t xml:space="preserve">  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sz w:val="22"/>
                                  </w:rPr>
                                  <m:t xml:space="preserve">3  </m:t>
                                </m:r>
                              </m:sub>
                            </m:sSub>
                            <m:r>
                              <w:rPr>
                                <w:sz w:val="22"/>
                              </w:rPr>
                              <m:t xml:space="preserve"> </m:t>
                            </m:r>
                          </m:e>
                        </m:groupChr>
                      </m:e>
                    </m:box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SC</m:t>
                    </m:r>
                  </m:e>
                </m:box>
              </m:oMath>
            </m:oMathPara>
          </w:p>
        </w:tc>
        <w:tc>
          <w:tcPr>
            <w:tcW w:w="3544" w:type="dxa"/>
          </w:tcPr>
          <w:p w14:paraId="2170C678" w14:textId="77777777" w:rsidR="005A44CD" w:rsidRPr="002F7882" w:rsidRDefault="002D6FF2" w:rsidP="00191DF9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3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S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/(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S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+</m:t>
                </m:r>
                <m:sSup>
                  <m:sSupPr>
                    <m:ctrlPr>
                      <w:rPr>
                        <w:sz w:val="22"/>
                        <w:lang w:eastAsia="en-US"/>
                      </w:rPr>
                    </m:ctrlPr>
                  </m:sSupPr>
                  <m:e>
                    <m:r>
                      <w:rPr>
                        <w:sz w:val="22"/>
                      </w:rPr>
                      <m:t>K</m:t>
                    </m:r>
                  </m:e>
                  <m:sup>
                    <m:r>
                      <w:rPr>
                        <w:sz w:val="22"/>
                      </w:rPr>
                      <m:t>n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)</m:t>
                </m:r>
              </m:oMath>
            </m:oMathPara>
          </w:p>
        </w:tc>
        <w:tc>
          <w:tcPr>
            <w:tcW w:w="2978" w:type="dxa"/>
          </w:tcPr>
          <w:p w14:paraId="7E7AC00F" w14:textId="6BFEA8A9" w:rsidR="005A44CD" w:rsidRPr="002F7882" w:rsidRDefault="005A44CD" w:rsidP="005A44CD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2, n=0.475, K=</m:t>
                </m:r>
                <m:sSup>
                  <m:sSupPr>
                    <m:ctrlPr>
                      <w:rPr>
                        <w:sz w:val="2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>5∙</m:t>
                    </m:r>
                    <m:r>
                      <w:rPr>
                        <w:sz w:val="22"/>
                      </w:rPr>
                      <m:t>10</m:t>
                    </m:r>
                  </m:e>
                  <m:sup>
                    <m:r>
                      <w:rPr>
                        <w:sz w:val="22"/>
                      </w:rPr>
                      <m:t>4</m:t>
                    </m:r>
                  </m:sup>
                </m:sSup>
              </m:oMath>
            </m:oMathPara>
          </w:p>
        </w:tc>
      </w:tr>
      <w:tr w:rsidR="005A44CD" w14:paraId="7112267B" w14:textId="77777777" w:rsidTr="005A44CD">
        <w:tc>
          <w:tcPr>
            <w:tcW w:w="2268" w:type="dxa"/>
          </w:tcPr>
          <w:p w14:paraId="4F329BD6" w14:textId="02E495DF" w:rsidR="005A44CD" w:rsidRPr="005A44CD" w:rsidRDefault="005A44CD" w:rsidP="005A44CD">
            <w:pPr>
              <w:pStyle w:val="Reaction"/>
              <w:rPr>
                <w:rFonts w:ascii="Times New Roman" w:eastAsia="Calibri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AC+N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groupChr>
                      <m:groupChrPr>
                        <m:chr m:val="→"/>
                        <m:vertJc m:val="bot"/>
                        <m:ctrlPr>
                          <w:rPr>
                            <w:sz w:val="22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sz w:val="22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sz w:val="22"/>
                              </w:rPr>
                              <m:t>4</m:t>
                            </m:r>
                          </m:sub>
                        </m:sSub>
                      </m:e>
                    </m:groupChr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AC</m:t>
                    </m:r>
                  </m:e>
                </m:box>
              </m:oMath>
            </m:oMathPara>
          </w:p>
        </w:tc>
        <w:tc>
          <w:tcPr>
            <w:tcW w:w="3544" w:type="dxa"/>
          </w:tcPr>
          <w:p w14:paraId="639133FC" w14:textId="16564436" w:rsidR="005A44CD" w:rsidRPr="005A44CD" w:rsidRDefault="002D6FF2" w:rsidP="005A44CD">
            <w:pPr>
              <w:pStyle w:val="Reaction"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4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r>
                  <w:rPr>
                    <w:sz w:val="22"/>
                  </w:rPr>
                  <m:t>AC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r>
                  <w:rPr>
                    <w:sz w:val="22"/>
                    <w:lang w:eastAsia="en-US"/>
                  </w:rPr>
                  <m:t>N</m:t>
                </m:r>
              </m:oMath>
            </m:oMathPara>
          </w:p>
        </w:tc>
        <w:tc>
          <w:tcPr>
            <w:tcW w:w="2978" w:type="dxa"/>
          </w:tcPr>
          <w:p w14:paraId="5484432E" w14:textId="5C95519E" w:rsidR="005A44CD" w:rsidRPr="005A44CD" w:rsidRDefault="005A44CD" w:rsidP="005A44CD">
            <w:pPr>
              <w:pStyle w:val="Reaction"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4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sSup>
                  <m:sSupPr>
                    <m:ctrlPr>
                      <w:rPr>
                        <w:sz w:val="22"/>
                      </w:rPr>
                    </m:ctrlPr>
                  </m:sSupPr>
                  <m:e>
                    <m:r>
                      <w:rPr>
                        <w:sz w:val="22"/>
                      </w:rPr>
                      <m:t>10</m:t>
                    </m:r>
                  </m:e>
                  <m:sup>
                    <m:r>
                      <w:rPr>
                        <w:sz w:val="22"/>
                      </w:rPr>
                      <m:t>-10</m:t>
                    </m:r>
                  </m:sup>
                </m:sSup>
              </m:oMath>
            </m:oMathPara>
          </w:p>
        </w:tc>
      </w:tr>
      <w:tr w:rsidR="005A44CD" w14:paraId="5095C9F8" w14:textId="77777777" w:rsidTr="005A44CD">
        <w:tc>
          <w:tcPr>
            <w:tcW w:w="2268" w:type="dxa"/>
          </w:tcPr>
          <w:p w14:paraId="661D560A" w14:textId="068387F1" w:rsidR="005A44CD" w:rsidRPr="005A44CD" w:rsidRDefault="005A44CD" w:rsidP="005A44CD">
            <w:pPr>
              <w:pStyle w:val="Reaction"/>
              <w:rPr>
                <w:rFonts w:ascii="Times New Roman" w:eastAsia="Calibri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r>
                      <w:rPr>
                        <w:sz w:val="22"/>
                      </w:rPr>
                      <m:t xml:space="preserve">+ N </m:t>
                    </m:r>
                    <m:groupChr>
                      <m:groupChrPr>
                        <m:chr m:val="→"/>
                        <m:vertJc m:val="bot"/>
                        <m:ctrlPr>
                          <w:rPr>
                            <w:sz w:val="22"/>
                          </w:rPr>
                        </m:ctrlPr>
                      </m:groupChrPr>
                      <m:e>
                        <m:sSub>
                          <m:sSubPr>
                            <m:ctrlPr>
                              <w:rPr>
                                <w:sz w:val="22"/>
                              </w:rPr>
                            </m:ctrlPr>
                          </m:sSubPr>
                          <m:e>
                            <m:r>
                              <w:rPr>
                                <w:sz w:val="22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sz w:val="22"/>
                              </w:rPr>
                              <m:t>5</m:t>
                            </m:r>
                          </m:sub>
                        </m:sSub>
                      </m:e>
                    </m:groupChr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RC</m:t>
                    </m:r>
                  </m:e>
                </m:box>
              </m:oMath>
            </m:oMathPara>
          </w:p>
        </w:tc>
        <w:tc>
          <w:tcPr>
            <w:tcW w:w="3544" w:type="dxa"/>
          </w:tcPr>
          <w:p w14:paraId="0E7AB2D3" w14:textId="7F02D521" w:rsidR="005A44CD" w:rsidRPr="005A44CD" w:rsidRDefault="002D6FF2" w:rsidP="005A44CD">
            <w:pPr>
              <w:pStyle w:val="Reaction"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5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r>
                  <w:rPr>
                    <w:sz w:val="22"/>
                    <w:lang w:eastAsia="en-US"/>
                  </w:rPr>
                  <m:t>N</m:t>
                </m:r>
              </m:oMath>
            </m:oMathPara>
          </w:p>
        </w:tc>
        <w:tc>
          <w:tcPr>
            <w:tcW w:w="2978" w:type="dxa"/>
          </w:tcPr>
          <w:p w14:paraId="142AFF6E" w14:textId="67420EDF" w:rsidR="005A44CD" w:rsidRPr="005A44CD" w:rsidRDefault="005A44CD" w:rsidP="005A44CD">
            <w:pPr>
              <w:pStyle w:val="Reaction"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4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sSup>
                  <m:sSupPr>
                    <m:ctrlPr>
                      <w:rPr>
                        <w:sz w:val="22"/>
                      </w:rPr>
                    </m:ctrlPr>
                  </m:sSupPr>
                  <m:e>
                    <m:r>
                      <w:rPr>
                        <w:sz w:val="22"/>
                      </w:rPr>
                      <m:t>10</m:t>
                    </m:r>
                  </m:e>
                  <m:sup>
                    <m:r>
                      <w:rPr>
                        <w:sz w:val="22"/>
                      </w:rPr>
                      <m:t>-10</m:t>
                    </m:r>
                  </m:sup>
                </m:sSup>
              </m:oMath>
            </m:oMathPara>
          </w:p>
        </w:tc>
      </w:tr>
      <w:tr w:rsidR="005A44CD" w14:paraId="6A4CF441" w14:textId="77777777" w:rsidTr="005A44CD">
        <w:tc>
          <w:tcPr>
            <w:tcW w:w="2268" w:type="dxa"/>
          </w:tcPr>
          <w:p w14:paraId="5EF15505" w14:textId="77777777" w:rsidR="005A44CD" w:rsidRPr="00E30AF5" w:rsidRDefault="005A44CD" w:rsidP="005A44CD">
            <w:pPr>
              <w:pStyle w:val="Reaction"/>
              <w:rPr>
                <w:rFonts w:ascii="Times New Roman" w:eastAsia="Calibri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RC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box>
                      <m:boxPr>
                        <m:opEmu m:val="1"/>
                        <m:ctrlPr>
                          <w:rPr>
                            <w:sz w:val="22"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sz w:val="22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sz w:val="22"/>
                                  </w:rPr>
                                  <m:t xml:space="preserve">  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sz w:val="22"/>
                                  </w:rPr>
                                  <m:t xml:space="preserve">6  </m:t>
                                </m:r>
                              </m:sub>
                            </m:sSub>
                            <m:r>
                              <w:rPr>
                                <w:sz w:val="22"/>
                              </w:rPr>
                              <m:t xml:space="preserve"> </m:t>
                            </m:r>
                          </m:e>
                        </m:groupChr>
                      </m:e>
                    </m:box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r>
                      <w:rPr>
                        <w:sz w:val="22"/>
                      </w:rPr>
                      <m:t>RC+S</m:t>
                    </m:r>
                  </m:e>
                </m:box>
              </m:oMath>
            </m:oMathPara>
          </w:p>
        </w:tc>
        <w:tc>
          <w:tcPr>
            <w:tcW w:w="3544" w:type="dxa"/>
          </w:tcPr>
          <w:p w14:paraId="6B578B83" w14:textId="77777777" w:rsidR="005A44CD" w:rsidRPr="002F7882" w:rsidRDefault="002D6FF2" w:rsidP="005A44CD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6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</m:oMath>
            </m:oMathPara>
          </w:p>
        </w:tc>
        <w:tc>
          <w:tcPr>
            <w:tcW w:w="2978" w:type="dxa"/>
          </w:tcPr>
          <w:p w14:paraId="1890139C" w14:textId="72888476" w:rsidR="005A44CD" w:rsidRPr="002F7882" w:rsidRDefault="005A44CD" w:rsidP="005A44CD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8</m:t>
                </m:r>
                <m:r>
                  <m:rPr>
                    <m:sty m:val="p"/>
                  </m:rPr>
                  <w:rPr>
                    <w:sz w:val="22"/>
                  </w:rPr>
                  <m:t>∙</m:t>
                </m:r>
                <m:sSup>
                  <m:sSupPr>
                    <m:ctrlPr>
                      <w:rPr>
                        <w:sz w:val="22"/>
                      </w:rPr>
                    </m:ctrlPr>
                  </m:sSupPr>
                  <m:e>
                    <m:r>
                      <w:rPr>
                        <w:sz w:val="22"/>
                      </w:rPr>
                      <m:t>10</m:t>
                    </m:r>
                  </m:e>
                  <m:sup>
                    <m:r>
                      <w:rPr>
                        <w:sz w:val="22"/>
                      </w:rPr>
                      <m:t>-6</m:t>
                    </m:r>
                  </m:sup>
                </m:sSup>
              </m:oMath>
            </m:oMathPara>
          </w:p>
        </w:tc>
      </w:tr>
      <w:tr w:rsidR="005A44CD" w14:paraId="082C3CC7" w14:textId="77777777" w:rsidTr="005A44CD">
        <w:tc>
          <w:tcPr>
            <w:tcW w:w="2268" w:type="dxa"/>
          </w:tcPr>
          <w:p w14:paraId="25433E60" w14:textId="77777777" w:rsidR="005A44CD" w:rsidRPr="00E30AF5" w:rsidRDefault="005A44CD" w:rsidP="005A44CD">
            <w:pPr>
              <w:pStyle w:val="Reaction"/>
              <w:rPr>
                <w:rFonts w:ascii="Times New Roman" w:eastAsia="Calibri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SC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box>
                      <m:boxPr>
                        <m:opEmu m:val="1"/>
                        <m:ctrlPr>
                          <w:rPr>
                            <w:sz w:val="22"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sz w:val="22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sz w:val="22"/>
                                  </w:rPr>
                                  <m:t xml:space="preserve">  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sz w:val="22"/>
                                  </w:rPr>
                                  <m:t xml:space="preserve">7  </m:t>
                                </m:r>
                              </m:sub>
                            </m:sSub>
                            <m:r>
                              <w:rPr>
                                <w:sz w:val="22"/>
                              </w:rPr>
                              <m:t xml:space="preserve"> </m:t>
                            </m:r>
                          </m:e>
                        </m:groupChr>
                      </m:e>
                    </m:box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α∙</m:t>
                    </m:r>
                    <m:r>
                      <w:rPr>
                        <w:sz w:val="22"/>
                      </w:rPr>
                      <m:t>S</m:t>
                    </m:r>
                  </m:e>
                </m:box>
              </m:oMath>
            </m:oMathPara>
          </w:p>
        </w:tc>
        <w:tc>
          <w:tcPr>
            <w:tcW w:w="3544" w:type="dxa"/>
          </w:tcPr>
          <w:p w14:paraId="1FBCBDC5" w14:textId="77777777" w:rsidR="005A44CD" w:rsidRPr="002F7882" w:rsidRDefault="002D6FF2" w:rsidP="005A44CD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7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</m:oMath>
            </m:oMathPara>
          </w:p>
        </w:tc>
        <w:tc>
          <w:tcPr>
            <w:tcW w:w="2978" w:type="dxa"/>
          </w:tcPr>
          <w:p w14:paraId="26C900B1" w14:textId="73D5226D" w:rsidR="005A44CD" w:rsidRPr="002F7882" w:rsidRDefault="005A44CD" w:rsidP="005A44CD">
            <w:pPr>
              <w:pStyle w:val="Reaction"/>
              <w:rPr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</m:t>
                </m:r>
                <m:sSup>
                  <m:sSupPr>
                    <m:ctrlPr>
                      <w:rPr>
                        <w:sz w:val="22"/>
                      </w:rPr>
                    </m:ctrlPr>
                  </m:sSupPr>
                  <m:e>
                    <m:r>
                      <w:rPr>
                        <w:sz w:val="22"/>
                      </w:rPr>
                      <m:t>10</m:t>
                    </m:r>
                  </m:e>
                  <m:sup>
                    <m:r>
                      <w:rPr>
                        <w:sz w:val="22"/>
                      </w:rPr>
                      <m:t>6</m:t>
                    </m:r>
                  </m:sup>
                </m:sSup>
                <m:r>
                  <m:rPr>
                    <m:sty m:val="p"/>
                  </m:rPr>
                  <w:rPr>
                    <w:sz w:val="22"/>
                  </w:rPr>
                  <m:t>, ∙α=2.5∙</m:t>
                </m:r>
                <m:sSup>
                  <m:sSupPr>
                    <m:ctrlPr>
                      <w:rPr>
                        <w:sz w:val="22"/>
                      </w:rPr>
                    </m:ctrlPr>
                  </m:sSupPr>
                  <m:e>
                    <m:r>
                      <w:rPr>
                        <w:sz w:val="22"/>
                      </w:rPr>
                      <m:t>10</m:t>
                    </m:r>
                  </m:e>
                  <m:sup>
                    <m:r>
                      <w:rPr>
                        <w:sz w:val="22"/>
                      </w:rPr>
                      <m:t>-4</m:t>
                    </m:r>
                  </m:sup>
                </m:sSup>
              </m:oMath>
            </m:oMathPara>
          </w:p>
        </w:tc>
      </w:tr>
      <w:tr w:rsidR="005A44CD" w14:paraId="653031EC" w14:textId="77777777" w:rsidTr="005A44CD">
        <w:tc>
          <w:tcPr>
            <w:tcW w:w="2268" w:type="dxa"/>
          </w:tcPr>
          <w:p w14:paraId="242453CB" w14:textId="77777777" w:rsidR="005A44CD" w:rsidRPr="00E30AF5" w:rsidRDefault="005A44CD" w:rsidP="005A44CD">
            <w:pPr>
              <w:pStyle w:val="Reaction"/>
              <w:rPr>
                <w:rFonts w:ascii="Times New Roman" w:eastAsia="Calibri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S</m:t>
                </m:r>
                <m:r>
                  <m:rPr>
                    <m:sty m:val="p"/>
                  </m:rPr>
                  <w:rPr>
                    <w:sz w:val="22"/>
                  </w:rPr>
                  <m:t xml:space="preserve"> </m:t>
                </m:r>
                <m:box>
                  <m:boxPr>
                    <m:opEmu m:val="1"/>
                    <m:ctrlPr>
                      <w:rPr>
                        <w:sz w:val="22"/>
                      </w:rPr>
                    </m:ctrlPr>
                  </m:box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</m:t>
                    </m:r>
                    <m:box>
                      <m:boxPr>
                        <m:opEmu m:val="1"/>
                        <m:ctrlPr>
                          <w:rPr>
                            <w:sz w:val="22"/>
                          </w:rPr>
                        </m:ctrlPr>
                      </m:boxPr>
                      <m:e>
                        <m:groupChr>
                          <m:groupChrPr>
                            <m:chr m:val="→"/>
                            <m:vertJc m:val="bot"/>
                            <m:ctrlPr>
                              <w:rPr>
                                <w:sz w:val="22"/>
                              </w:rPr>
                            </m:ctrlPr>
                          </m:groupChrPr>
                          <m:e>
                            <m:sSub>
                              <m:sSubPr>
                                <m:ctrlPr>
                                  <w:rPr>
                                    <w:sz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sz w:val="22"/>
                                  </w:rPr>
                                  <m:t xml:space="preserve">  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sz w:val="22"/>
                                  </w:rPr>
                                  <m:t xml:space="preserve">8  </m:t>
                                </m:r>
                              </m:sub>
                            </m:sSub>
                            <m:r>
                              <w:rPr>
                                <w:sz w:val="22"/>
                              </w:rPr>
                              <m:t xml:space="preserve"> </m:t>
                            </m:r>
                          </m:e>
                        </m:groupChr>
                      </m:e>
                    </m:box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∅</m:t>
                    </m:r>
                  </m:e>
                </m:box>
              </m:oMath>
            </m:oMathPara>
          </w:p>
        </w:tc>
        <w:tc>
          <w:tcPr>
            <w:tcW w:w="3544" w:type="dxa"/>
          </w:tcPr>
          <w:p w14:paraId="20AF60C0" w14:textId="1B288B7C" w:rsidR="005A44CD" w:rsidRPr="00E30AF5" w:rsidRDefault="002D6FF2" w:rsidP="005A44CD">
            <w:pPr>
              <w:pStyle w:val="Reaction"/>
              <w:rPr>
                <w:rFonts w:ascii="Times New Roman" w:eastAsia="Calibri" w:hAnsi="Times New Roman" w:cs="Times New Roman"/>
                <w:sz w:val="22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  </m:t>
                    </m:r>
                    <m:r>
                      <w:rPr>
                        <w:sz w:val="22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sz w:val="22"/>
                      </w:rPr>
                      <m:t xml:space="preserve">8  </m:t>
                    </m:r>
                  </m:sub>
                </m:sSub>
                <m:r>
                  <m:rPr>
                    <m:sty m:val="p"/>
                  </m:rPr>
                  <w:rPr>
                    <w:sz w:val="22"/>
                  </w:rPr>
                  <m:t>=</m:t>
                </m:r>
                <m:r>
                  <w:rPr>
                    <w:sz w:val="22"/>
                  </w:rPr>
                  <m:t>k</m:t>
                </m:r>
              </m:oMath>
            </m:oMathPara>
          </w:p>
        </w:tc>
        <w:tc>
          <w:tcPr>
            <w:tcW w:w="2978" w:type="dxa"/>
          </w:tcPr>
          <w:p w14:paraId="031F5C9A" w14:textId="37719A50" w:rsidR="005A44CD" w:rsidRPr="00E30AF5" w:rsidRDefault="005A44CD" w:rsidP="005A44CD">
            <w:pPr>
              <w:pStyle w:val="Reaction"/>
              <w:rPr>
                <w:rFonts w:eastAsia="Calibri" w:cs="Times New Roman"/>
                <w:sz w:val="22"/>
              </w:rPr>
            </w:pPr>
            <m:oMathPara>
              <m:oMathParaPr>
                <m:jc m:val="left"/>
              </m:oMathParaPr>
              <m:oMath>
                <m:r>
                  <w:rPr>
                    <w:sz w:val="22"/>
                  </w:rPr>
                  <m:t>k=0.25</m:t>
                </m:r>
              </m:oMath>
            </m:oMathPara>
          </w:p>
        </w:tc>
      </w:tr>
    </w:tbl>
    <w:p w14:paraId="66F7F92B" w14:textId="77777777" w:rsidR="00116A6E" w:rsidRDefault="00116A6E" w:rsidP="005A44CD">
      <w:pPr>
        <w:ind w:left="709" w:hanging="709"/>
      </w:pPr>
    </w:p>
    <w:sectPr w:rsidR="00116A6E" w:rsidSect="00DB36AA">
      <w:footerReference w:type="default" r:id="rId7"/>
      <w:pgSz w:w="12240" w:h="15840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430DC2" w14:textId="77777777" w:rsidR="002D6FF2" w:rsidRDefault="002D6FF2" w:rsidP="00812668">
      <w:pPr>
        <w:spacing w:after="0" w:line="240" w:lineRule="auto"/>
      </w:pPr>
      <w:r>
        <w:separator/>
      </w:r>
    </w:p>
  </w:endnote>
  <w:endnote w:type="continuationSeparator" w:id="0">
    <w:p w14:paraId="324352F5" w14:textId="77777777" w:rsidR="002D6FF2" w:rsidRDefault="002D6FF2" w:rsidP="00812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6818607"/>
      <w:docPartObj>
        <w:docPartGallery w:val="Page Numbers (Bottom of Page)"/>
        <w:docPartUnique/>
      </w:docPartObj>
    </w:sdtPr>
    <w:sdtEndPr/>
    <w:sdtContent>
      <w:p w14:paraId="0E19305C" w14:textId="77777777" w:rsidR="00313014" w:rsidRDefault="0031301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5556" w:rsidRPr="00565556">
          <w:rPr>
            <w:noProof/>
            <w:lang w:val="es-ES"/>
          </w:rPr>
          <w:t>1</w:t>
        </w:r>
        <w:r>
          <w:fldChar w:fldCharType="end"/>
        </w:r>
      </w:p>
    </w:sdtContent>
  </w:sdt>
  <w:p w14:paraId="7760FFB4" w14:textId="77777777" w:rsidR="00313014" w:rsidRDefault="003130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7BF92D" w14:textId="77777777" w:rsidR="002D6FF2" w:rsidRDefault="002D6FF2" w:rsidP="00812668">
      <w:pPr>
        <w:spacing w:after="0" w:line="240" w:lineRule="auto"/>
      </w:pPr>
      <w:r>
        <w:separator/>
      </w:r>
    </w:p>
  </w:footnote>
  <w:footnote w:type="continuationSeparator" w:id="0">
    <w:p w14:paraId="45D3B1C3" w14:textId="77777777" w:rsidR="002D6FF2" w:rsidRDefault="002D6FF2" w:rsidP="00812668">
      <w:pPr>
        <w:spacing w:after="0" w:line="240" w:lineRule="auto"/>
      </w:pPr>
      <w:r>
        <w:continuationSeparator/>
      </w:r>
    </w:p>
  </w:footnote>
  <w:footnote w:id="1">
    <w:p w14:paraId="54A2CD1C" w14:textId="77777777" w:rsidR="00565556" w:rsidRDefault="00565556" w:rsidP="00565556">
      <w:pPr>
        <w:pStyle w:val="FootnoteText"/>
      </w:pPr>
      <w:r>
        <w:t>(</w:t>
      </w:r>
      <w:r>
        <w:sym w:font="Wingdings" w:char="F02A"/>
      </w:r>
      <w:r>
        <w:t xml:space="preserve">) Corresponding author, -e-mail: </w:t>
      </w:r>
      <w:hyperlink r:id="rId1" w:history="1">
        <w:r w:rsidRPr="00CB1A21">
          <w:rPr>
            <w:rStyle w:val="Hyperlink"/>
          </w:rPr>
          <w:t>adaoha.ihekwaba@ifr.ac.uk</w:t>
        </w:r>
      </w:hyperlink>
    </w:p>
    <w:p w14:paraId="04A38A2F" w14:textId="77777777" w:rsidR="00565556" w:rsidRDefault="00565556" w:rsidP="00565556">
      <w:pPr>
        <w:pStyle w:val="FootnoteText"/>
        <w:ind w:firstLine="720"/>
      </w:pPr>
    </w:p>
    <w:p w14:paraId="10F8ECD7" w14:textId="77777777" w:rsidR="00565556" w:rsidRDefault="00565556" w:rsidP="0056555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0543C3">
        <w:t>Gut Health and Food Safe</w:t>
      </w:r>
      <w:r>
        <w:t>ty, Institute of Food Research</w:t>
      </w:r>
      <w:r>
        <w:br/>
      </w:r>
      <w:r w:rsidRPr="000543C3">
        <w:t>Norwich Research Park, Colney, Norwich, UK</w:t>
      </w:r>
      <w:r>
        <w:br/>
      </w:r>
    </w:p>
  </w:footnote>
  <w:footnote w:id="2">
    <w:p w14:paraId="38A2BDB0" w14:textId="77777777" w:rsidR="00565556" w:rsidRDefault="00565556" w:rsidP="0056555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0543C3">
        <w:t xml:space="preserve">Faculty </w:t>
      </w:r>
      <w:r>
        <w:t>of Engineering, EAN University</w:t>
      </w:r>
      <w:r>
        <w:br/>
      </w:r>
      <w:r w:rsidRPr="000543C3">
        <w:t>Carrera 11 No. 78 – 47, Bogotá, Colombia</w:t>
      </w:r>
      <w:r>
        <w:b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9D452A"/>
    <w:multiLevelType w:val="multilevel"/>
    <w:tmpl w:val="20280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B763F6A"/>
    <w:multiLevelType w:val="multilevel"/>
    <w:tmpl w:val="31C26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BEC66F0"/>
    <w:multiLevelType w:val="multilevel"/>
    <w:tmpl w:val="C8EA4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F0F385D"/>
    <w:multiLevelType w:val="multilevel"/>
    <w:tmpl w:val="1C543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F0345A8"/>
    <w:multiLevelType w:val="hybridMultilevel"/>
    <w:tmpl w:val="FF3E723C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040663"/>
    <w:multiLevelType w:val="hybridMultilevel"/>
    <w:tmpl w:val="75B8789C"/>
    <w:lvl w:ilvl="0" w:tplc="24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6" w15:restartNumberingAfterBreak="0">
    <w:nsid w:val="52DF70C7"/>
    <w:multiLevelType w:val="multilevel"/>
    <w:tmpl w:val="97D40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78E234F"/>
    <w:multiLevelType w:val="multilevel"/>
    <w:tmpl w:val="7F9E4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64084FF9"/>
    <w:multiLevelType w:val="hybridMultilevel"/>
    <w:tmpl w:val="CAD83C34"/>
    <w:lvl w:ilvl="0" w:tplc="D1265C76">
      <w:numFmt w:val="bullet"/>
      <w:lvlText w:val="•"/>
      <w:lvlJc w:val="left"/>
      <w:pPr>
        <w:ind w:left="720" w:hanging="720"/>
      </w:pPr>
      <w:rPr>
        <w:rFonts w:ascii="Times New Roman" w:eastAsiaTheme="minorHAnsi" w:hAnsi="Times New Roman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E741C09"/>
    <w:multiLevelType w:val="hybridMultilevel"/>
    <w:tmpl w:val="92D0B8F4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122AB4"/>
    <w:multiLevelType w:val="multilevel"/>
    <w:tmpl w:val="C9322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732655DD"/>
    <w:multiLevelType w:val="hybridMultilevel"/>
    <w:tmpl w:val="E76EE48E"/>
    <w:lvl w:ilvl="0" w:tplc="BDD8BD76">
      <w:start w:val="1"/>
      <w:numFmt w:val="decimal"/>
      <w:lvlText w:val="%1)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B1F2FE3"/>
    <w:multiLevelType w:val="hybridMultilevel"/>
    <w:tmpl w:val="BBC4F140"/>
    <w:lvl w:ilvl="0" w:tplc="B5B8C786">
      <w:numFmt w:val="bullet"/>
      <w:pStyle w:val="bullets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2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2"/>
  </w:num>
  <w:num w:numId="4">
    <w:abstractNumId w:val="3"/>
  </w:num>
  <w:num w:numId="5">
    <w:abstractNumId w:val="6"/>
  </w:num>
  <w:num w:numId="6">
    <w:abstractNumId w:val="1"/>
  </w:num>
  <w:num w:numId="7">
    <w:abstractNumId w:val="0"/>
  </w:num>
  <w:num w:numId="8">
    <w:abstractNumId w:val="9"/>
  </w:num>
  <w:num w:numId="9">
    <w:abstractNumId w:val="5"/>
  </w:num>
  <w:num w:numId="10">
    <w:abstractNumId w:val="4"/>
  </w:num>
  <w:num w:numId="11">
    <w:abstractNumId w:val="8"/>
  </w:num>
  <w:num w:numId="12">
    <w:abstractNumId w:val="12"/>
  </w:num>
  <w:num w:numId="13">
    <w:abstractNumId w:val="11"/>
  </w:num>
  <w:num w:numId="14">
    <w:abstractNumId w:val="11"/>
    <w:lvlOverride w:ilvl="0">
      <w:startOverride w:val="1"/>
    </w:lvlOverride>
  </w:num>
  <w:num w:numId="15">
    <w:abstractNumId w:val="1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Pathogens Diseas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2pzwta5yfp5dxeataupsd2cfseesvvtdvwf&quot;&gt;Toxin Synthesis Copy&lt;record-ids&gt;&lt;item&gt;3&lt;/item&gt;&lt;item&gt;16&lt;/item&gt;&lt;item&gt;17&lt;/item&gt;&lt;item&gt;24&lt;/item&gt;&lt;item&gt;27&lt;/item&gt;&lt;item&gt;30&lt;/item&gt;&lt;item&gt;38&lt;/item&gt;&lt;item&gt;43&lt;/item&gt;&lt;item&gt;48&lt;/item&gt;&lt;item&gt;49&lt;/item&gt;&lt;item&gt;56&lt;/item&gt;&lt;item&gt;121&lt;/item&gt;&lt;item&gt;501&lt;/item&gt;&lt;item&gt;506&lt;/item&gt;&lt;item&gt;508&lt;/item&gt;&lt;item&gt;537&lt;/item&gt;&lt;item&gt;538&lt;/item&gt;&lt;item&gt;540&lt;/item&gt;&lt;item&gt;541&lt;/item&gt;&lt;item&gt;555&lt;/item&gt;&lt;item&gt;563&lt;/item&gt;&lt;item&gt;564&lt;/item&gt;&lt;item&gt;568&lt;/item&gt;&lt;item&gt;569&lt;/item&gt;&lt;item&gt;570&lt;/item&gt;&lt;item&gt;571&lt;/item&gt;&lt;item&gt;572&lt;/item&gt;&lt;item&gt;573&lt;/item&gt;&lt;item&gt;604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/record-ids&gt;&lt;/item&gt;&lt;item db-id=&quot;9wpx9pz5yt0wr5ewfrppfsaxpfzrazefssz0&quot;&gt;LiteratureRev_ToxMod1&lt;record-ids&gt;&lt;item&gt;779&lt;/item&gt;&lt;item&gt;822&lt;/item&gt;&lt;/record-ids&gt;&lt;/item&gt;&lt;/Libraries&gt;"/>
  </w:docVars>
  <w:rsids>
    <w:rsidRoot w:val="00812668"/>
    <w:rsid w:val="00003B51"/>
    <w:rsid w:val="000126B2"/>
    <w:rsid w:val="0002229E"/>
    <w:rsid w:val="000247E9"/>
    <w:rsid w:val="00032408"/>
    <w:rsid w:val="00054AAC"/>
    <w:rsid w:val="000555CE"/>
    <w:rsid w:val="0006276B"/>
    <w:rsid w:val="0006285B"/>
    <w:rsid w:val="000674EE"/>
    <w:rsid w:val="000753F8"/>
    <w:rsid w:val="00085368"/>
    <w:rsid w:val="00091D45"/>
    <w:rsid w:val="000A152C"/>
    <w:rsid w:val="000A4D4C"/>
    <w:rsid w:val="000B6A35"/>
    <w:rsid w:val="000C0466"/>
    <w:rsid w:val="000C1A29"/>
    <w:rsid w:val="000D1314"/>
    <w:rsid w:val="000E32BD"/>
    <w:rsid w:val="000E6002"/>
    <w:rsid w:val="000E6EF8"/>
    <w:rsid w:val="000F2A31"/>
    <w:rsid w:val="001023CC"/>
    <w:rsid w:val="00105DEA"/>
    <w:rsid w:val="00116A6E"/>
    <w:rsid w:val="00124A6E"/>
    <w:rsid w:val="00131073"/>
    <w:rsid w:val="00135A1C"/>
    <w:rsid w:val="00141377"/>
    <w:rsid w:val="001459E0"/>
    <w:rsid w:val="0017695D"/>
    <w:rsid w:val="001A7C1C"/>
    <w:rsid w:val="001B0B76"/>
    <w:rsid w:val="001B3A36"/>
    <w:rsid w:val="001C0098"/>
    <w:rsid w:val="001E1157"/>
    <w:rsid w:val="001E3217"/>
    <w:rsid w:val="001E6122"/>
    <w:rsid w:val="001F12C4"/>
    <w:rsid w:val="0020693F"/>
    <w:rsid w:val="00245332"/>
    <w:rsid w:val="0025018D"/>
    <w:rsid w:val="0026050D"/>
    <w:rsid w:val="00263FEC"/>
    <w:rsid w:val="002747E3"/>
    <w:rsid w:val="00282481"/>
    <w:rsid w:val="00295C7A"/>
    <w:rsid w:val="002C67C3"/>
    <w:rsid w:val="002D6FF2"/>
    <w:rsid w:val="002E4D57"/>
    <w:rsid w:val="002E552A"/>
    <w:rsid w:val="002F7882"/>
    <w:rsid w:val="003050BA"/>
    <w:rsid w:val="00313014"/>
    <w:rsid w:val="00313574"/>
    <w:rsid w:val="00321020"/>
    <w:rsid w:val="0032552A"/>
    <w:rsid w:val="00342864"/>
    <w:rsid w:val="003459FF"/>
    <w:rsid w:val="003546F5"/>
    <w:rsid w:val="003A2E02"/>
    <w:rsid w:val="003A4691"/>
    <w:rsid w:val="003A483A"/>
    <w:rsid w:val="003E6E08"/>
    <w:rsid w:val="003F5AA2"/>
    <w:rsid w:val="003F6F3F"/>
    <w:rsid w:val="00436BD3"/>
    <w:rsid w:val="00450B19"/>
    <w:rsid w:val="00451DB9"/>
    <w:rsid w:val="004669A7"/>
    <w:rsid w:val="0047162C"/>
    <w:rsid w:val="00472C81"/>
    <w:rsid w:val="00474619"/>
    <w:rsid w:val="004821A6"/>
    <w:rsid w:val="0048631D"/>
    <w:rsid w:val="00491B08"/>
    <w:rsid w:val="004A3138"/>
    <w:rsid w:val="004C1CCD"/>
    <w:rsid w:val="004C3201"/>
    <w:rsid w:val="004C4835"/>
    <w:rsid w:val="004C4C63"/>
    <w:rsid w:val="004E30A5"/>
    <w:rsid w:val="004E5F1B"/>
    <w:rsid w:val="004F79C7"/>
    <w:rsid w:val="00546A7C"/>
    <w:rsid w:val="005561D1"/>
    <w:rsid w:val="00565556"/>
    <w:rsid w:val="00575773"/>
    <w:rsid w:val="00580394"/>
    <w:rsid w:val="00586C1D"/>
    <w:rsid w:val="0058731B"/>
    <w:rsid w:val="005A44CD"/>
    <w:rsid w:val="005A7903"/>
    <w:rsid w:val="005B4732"/>
    <w:rsid w:val="005C4091"/>
    <w:rsid w:val="005C5CCE"/>
    <w:rsid w:val="005C64ED"/>
    <w:rsid w:val="005D4EC4"/>
    <w:rsid w:val="005D69CA"/>
    <w:rsid w:val="005E60C6"/>
    <w:rsid w:val="005F29AE"/>
    <w:rsid w:val="005F2D6B"/>
    <w:rsid w:val="00607E50"/>
    <w:rsid w:val="00637FF8"/>
    <w:rsid w:val="0064089C"/>
    <w:rsid w:val="00642247"/>
    <w:rsid w:val="006553CD"/>
    <w:rsid w:val="0067323F"/>
    <w:rsid w:val="006768B0"/>
    <w:rsid w:val="006871A6"/>
    <w:rsid w:val="00697DC8"/>
    <w:rsid w:val="006A3BCC"/>
    <w:rsid w:val="006A4969"/>
    <w:rsid w:val="006B2947"/>
    <w:rsid w:val="006B5F49"/>
    <w:rsid w:val="006C10D4"/>
    <w:rsid w:val="006F12E4"/>
    <w:rsid w:val="00702061"/>
    <w:rsid w:val="00706A11"/>
    <w:rsid w:val="00710646"/>
    <w:rsid w:val="00760C53"/>
    <w:rsid w:val="00783D02"/>
    <w:rsid w:val="007A0BA1"/>
    <w:rsid w:val="007B50B2"/>
    <w:rsid w:val="007B6296"/>
    <w:rsid w:val="007C24F5"/>
    <w:rsid w:val="007C4B02"/>
    <w:rsid w:val="007D0B8F"/>
    <w:rsid w:val="007D4F5E"/>
    <w:rsid w:val="007E6227"/>
    <w:rsid w:val="007F3AD4"/>
    <w:rsid w:val="007F60C1"/>
    <w:rsid w:val="007F6B46"/>
    <w:rsid w:val="00812668"/>
    <w:rsid w:val="0081521A"/>
    <w:rsid w:val="00815538"/>
    <w:rsid w:val="00817D2F"/>
    <w:rsid w:val="0083421A"/>
    <w:rsid w:val="00835C7D"/>
    <w:rsid w:val="00855583"/>
    <w:rsid w:val="00856823"/>
    <w:rsid w:val="0086792C"/>
    <w:rsid w:val="00871FA3"/>
    <w:rsid w:val="0088301C"/>
    <w:rsid w:val="00884A84"/>
    <w:rsid w:val="0089018C"/>
    <w:rsid w:val="00892EF9"/>
    <w:rsid w:val="00896CD3"/>
    <w:rsid w:val="008B489B"/>
    <w:rsid w:val="008C5D07"/>
    <w:rsid w:val="008D214D"/>
    <w:rsid w:val="008D4211"/>
    <w:rsid w:val="008F130D"/>
    <w:rsid w:val="009043BC"/>
    <w:rsid w:val="00906748"/>
    <w:rsid w:val="00912717"/>
    <w:rsid w:val="009158AF"/>
    <w:rsid w:val="00937D65"/>
    <w:rsid w:val="00947142"/>
    <w:rsid w:val="00965370"/>
    <w:rsid w:val="00976185"/>
    <w:rsid w:val="00987E6B"/>
    <w:rsid w:val="00996B00"/>
    <w:rsid w:val="00997A41"/>
    <w:rsid w:val="009E69E9"/>
    <w:rsid w:val="00A0365E"/>
    <w:rsid w:val="00A07DB9"/>
    <w:rsid w:val="00A16777"/>
    <w:rsid w:val="00A21981"/>
    <w:rsid w:val="00A254B6"/>
    <w:rsid w:val="00A26CD3"/>
    <w:rsid w:val="00A318C9"/>
    <w:rsid w:val="00A5562E"/>
    <w:rsid w:val="00A56D74"/>
    <w:rsid w:val="00A92C6A"/>
    <w:rsid w:val="00AA223B"/>
    <w:rsid w:val="00AC17DE"/>
    <w:rsid w:val="00AF1171"/>
    <w:rsid w:val="00B06B06"/>
    <w:rsid w:val="00B24D83"/>
    <w:rsid w:val="00B27887"/>
    <w:rsid w:val="00B40978"/>
    <w:rsid w:val="00B45D9F"/>
    <w:rsid w:val="00B47942"/>
    <w:rsid w:val="00B5549F"/>
    <w:rsid w:val="00B61A3B"/>
    <w:rsid w:val="00B82A78"/>
    <w:rsid w:val="00BB58B6"/>
    <w:rsid w:val="00BB76B2"/>
    <w:rsid w:val="00BC7A4C"/>
    <w:rsid w:val="00BD036A"/>
    <w:rsid w:val="00BE2F51"/>
    <w:rsid w:val="00BF3724"/>
    <w:rsid w:val="00C1148D"/>
    <w:rsid w:val="00C15911"/>
    <w:rsid w:val="00C17FCB"/>
    <w:rsid w:val="00C274E8"/>
    <w:rsid w:val="00C32D2F"/>
    <w:rsid w:val="00C33394"/>
    <w:rsid w:val="00C3401B"/>
    <w:rsid w:val="00C52689"/>
    <w:rsid w:val="00C606F7"/>
    <w:rsid w:val="00C77436"/>
    <w:rsid w:val="00CB2821"/>
    <w:rsid w:val="00CC15AB"/>
    <w:rsid w:val="00CC3801"/>
    <w:rsid w:val="00CC65A5"/>
    <w:rsid w:val="00CC78D0"/>
    <w:rsid w:val="00CD4902"/>
    <w:rsid w:val="00CF6DCA"/>
    <w:rsid w:val="00D015D6"/>
    <w:rsid w:val="00D05DFB"/>
    <w:rsid w:val="00D26D0B"/>
    <w:rsid w:val="00D30A50"/>
    <w:rsid w:val="00D42577"/>
    <w:rsid w:val="00D43700"/>
    <w:rsid w:val="00D5326D"/>
    <w:rsid w:val="00D619BF"/>
    <w:rsid w:val="00D7303F"/>
    <w:rsid w:val="00D81809"/>
    <w:rsid w:val="00D854B9"/>
    <w:rsid w:val="00D9030B"/>
    <w:rsid w:val="00D90D56"/>
    <w:rsid w:val="00D92DFE"/>
    <w:rsid w:val="00D93404"/>
    <w:rsid w:val="00D95D14"/>
    <w:rsid w:val="00D95E25"/>
    <w:rsid w:val="00DB36AA"/>
    <w:rsid w:val="00DB4A58"/>
    <w:rsid w:val="00DB7AC2"/>
    <w:rsid w:val="00DC3930"/>
    <w:rsid w:val="00DD3283"/>
    <w:rsid w:val="00DD583C"/>
    <w:rsid w:val="00DE7360"/>
    <w:rsid w:val="00DF4A7B"/>
    <w:rsid w:val="00E0126B"/>
    <w:rsid w:val="00E01AA1"/>
    <w:rsid w:val="00E07D10"/>
    <w:rsid w:val="00E139D6"/>
    <w:rsid w:val="00E30AF5"/>
    <w:rsid w:val="00E34CAC"/>
    <w:rsid w:val="00E47FCC"/>
    <w:rsid w:val="00E60DD6"/>
    <w:rsid w:val="00E64248"/>
    <w:rsid w:val="00E71CFE"/>
    <w:rsid w:val="00E77093"/>
    <w:rsid w:val="00E805B1"/>
    <w:rsid w:val="00E81E45"/>
    <w:rsid w:val="00E8233A"/>
    <w:rsid w:val="00E869FA"/>
    <w:rsid w:val="00EA02B0"/>
    <w:rsid w:val="00EB402A"/>
    <w:rsid w:val="00EC45FE"/>
    <w:rsid w:val="00ED2F7E"/>
    <w:rsid w:val="00EE28AC"/>
    <w:rsid w:val="00EE3F53"/>
    <w:rsid w:val="00EE5347"/>
    <w:rsid w:val="00F05994"/>
    <w:rsid w:val="00F07510"/>
    <w:rsid w:val="00F103BA"/>
    <w:rsid w:val="00F11605"/>
    <w:rsid w:val="00F300D0"/>
    <w:rsid w:val="00F33569"/>
    <w:rsid w:val="00F551DC"/>
    <w:rsid w:val="00F62D55"/>
    <w:rsid w:val="00F67E09"/>
    <w:rsid w:val="00F71738"/>
    <w:rsid w:val="00F73A3A"/>
    <w:rsid w:val="00F822E9"/>
    <w:rsid w:val="00F9765C"/>
    <w:rsid w:val="00F97D36"/>
    <w:rsid w:val="00FB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721629"/>
  <w15:docId w15:val="{7A940FA1-4DD0-4A5F-84A5-C303CC043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668"/>
    <w:pPr>
      <w:spacing w:after="160" w:line="259" w:lineRule="auto"/>
    </w:pPr>
    <w:rPr>
      <w:rFonts w:eastAsiaTheme="minorHAnsi" w:cstheme="minorBidi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B489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1023CC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28"/>
      <w:szCs w:val="36"/>
      <w:lang w:eastAsia="es-CO"/>
    </w:rPr>
  </w:style>
  <w:style w:type="paragraph" w:styleId="Heading3">
    <w:name w:val="heading 3"/>
    <w:basedOn w:val="Normal"/>
    <w:next w:val="Normal"/>
    <w:link w:val="Heading3Char"/>
    <w:uiPriority w:val="9"/>
    <w:qFormat/>
    <w:rsid w:val="00AA223B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szCs w:val="27"/>
      <w:lang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23CC"/>
    <w:rPr>
      <w:b/>
      <w:bCs/>
      <w:sz w:val="28"/>
      <w:szCs w:val="36"/>
      <w:lang w:eastAsia="es-CO"/>
    </w:rPr>
  </w:style>
  <w:style w:type="character" w:customStyle="1" w:styleId="Heading3Char">
    <w:name w:val="Heading 3 Char"/>
    <w:basedOn w:val="DefaultParagraphFont"/>
    <w:link w:val="Heading3"/>
    <w:uiPriority w:val="9"/>
    <w:rsid w:val="00AA223B"/>
    <w:rPr>
      <w:b/>
      <w:bCs/>
      <w:sz w:val="24"/>
      <w:szCs w:val="27"/>
      <w:lang w:eastAsia="es-CO"/>
    </w:rPr>
  </w:style>
  <w:style w:type="paragraph" w:styleId="Footer">
    <w:name w:val="footer"/>
    <w:basedOn w:val="Normal"/>
    <w:link w:val="FooterChar"/>
    <w:uiPriority w:val="99"/>
    <w:unhideWhenUsed/>
    <w:rsid w:val="0081266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668"/>
    <w:rPr>
      <w:rFonts w:eastAsiaTheme="minorHAnsi" w:cstheme="minorBidi"/>
      <w:sz w:val="24"/>
      <w:szCs w:val="22"/>
      <w:lang w:val="es-CO"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81266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12668"/>
    <w:rPr>
      <w:rFonts w:eastAsiaTheme="minorHAnsi" w:cstheme="minorBidi"/>
      <w:lang w:val="es-CO" w:eastAsia="en-US"/>
    </w:rPr>
  </w:style>
  <w:style w:type="character" w:styleId="FootnoteReference">
    <w:name w:val="footnote reference"/>
    <w:basedOn w:val="DefaultParagraphFont"/>
    <w:uiPriority w:val="99"/>
    <w:unhideWhenUsed/>
    <w:rsid w:val="0081266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12668"/>
    <w:rPr>
      <w:color w:val="0000FF" w:themeColor="hyperlink"/>
      <w:u w:val="single"/>
    </w:rPr>
  </w:style>
  <w:style w:type="character" w:styleId="LineNumber">
    <w:name w:val="line number"/>
    <w:basedOn w:val="DefaultParagraphFont"/>
    <w:rsid w:val="00812668"/>
  </w:style>
  <w:style w:type="character" w:customStyle="1" w:styleId="apple-converted-space">
    <w:name w:val="apple-converted-space"/>
    <w:basedOn w:val="DefaultParagraphFont"/>
    <w:rsid w:val="006553CD"/>
  </w:style>
  <w:style w:type="character" w:styleId="Emphasis">
    <w:name w:val="Emphasis"/>
    <w:basedOn w:val="DefaultParagraphFont"/>
    <w:uiPriority w:val="20"/>
    <w:qFormat/>
    <w:rsid w:val="00DB36AA"/>
    <w:rPr>
      <w:i/>
      <w:iCs/>
    </w:rPr>
  </w:style>
  <w:style w:type="paragraph" w:styleId="BalloonText">
    <w:name w:val="Balloon Text"/>
    <w:basedOn w:val="Normal"/>
    <w:link w:val="BalloonTextChar"/>
    <w:semiHidden/>
    <w:unhideWhenUsed/>
    <w:rsid w:val="008D42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8D4211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rsid w:val="008B489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table" w:styleId="TableGrid">
    <w:name w:val="Table Grid"/>
    <w:basedOn w:val="TableNormal"/>
    <w:rsid w:val="008568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F62D55"/>
    <w:pPr>
      <w:widowControl w:val="0"/>
      <w:autoSpaceDE w:val="0"/>
      <w:autoSpaceDN w:val="0"/>
      <w:adjustRightInd w:val="0"/>
      <w:spacing w:after="0" w:line="240" w:lineRule="auto"/>
    </w:pPr>
    <w:rPr>
      <w:rFonts w:ascii="Bookman Old Style" w:eastAsiaTheme="minorEastAsia" w:hAnsi="Bookman Old Style" w:cs="Bookman Old Style"/>
      <w:i/>
      <w:iCs/>
      <w:sz w:val="20"/>
      <w:szCs w:val="20"/>
      <w:lang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F62D55"/>
    <w:rPr>
      <w:rFonts w:ascii="Bookman Old Style" w:eastAsiaTheme="minorEastAsia" w:hAnsi="Bookman Old Style" w:cs="Bookman Old Style"/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03B51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3B51"/>
    <w:rPr>
      <w:rFonts w:eastAsiaTheme="minorHAnsi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03B51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3B51"/>
    <w:rPr>
      <w:rFonts w:eastAsiaTheme="minorHAnsi"/>
      <w:noProof/>
      <w:sz w:val="24"/>
      <w:szCs w:val="22"/>
      <w:lang w:val="en-US" w:eastAsia="en-US"/>
    </w:rPr>
  </w:style>
  <w:style w:type="paragraph" w:styleId="ListParagraph">
    <w:name w:val="List Paragraph"/>
    <w:basedOn w:val="Normal"/>
    <w:uiPriority w:val="34"/>
    <w:qFormat/>
    <w:rsid w:val="00342864"/>
    <w:pPr>
      <w:ind w:left="720"/>
      <w:contextualSpacing/>
    </w:pPr>
  </w:style>
  <w:style w:type="paragraph" w:styleId="Title">
    <w:name w:val="Title"/>
    <w:basedOn w:val="Normal"/>
    <w:next w:val="Normal"/>
    <w:link w:val="TitleChar"/>
    <w:qFormat/>
    <w:rsid w:val="00B06B0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B06B06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customStyle="1" w:styleId="legend">
    <w:name w:val="legend"/>
    <w:basedOn w:val="Normal"/>
    <w:qFormat/>
    <w:rsid w:val="00B24D83"/>
    <w:rPr>
      <w:sz w:val="20"/>
      <w:lang w:eastAsia="es-CO"/>
    </w:rPr>
  </w:style>
  <w:style w:type="paragraph" w:customStyle="1" w:styleId="bullets">
    <w:name w:val="bullets"/>
    <w:basedOn w:val="ListParagraph"/>
    <w:qFormat/>
    <w:rsid w:val="00B24D83"/>
    <w:pPr>
      <w:numPr>
        <w:numId w:val="12"/>
      </w:numPr>
      <w:ind w:left="567" w:hanging="207"/>
    </w:pPr>
  </w:style>
  <w:style w:type="character" w:styleId="CommentReference">
    <w:name w:val="annotation reference"/>
    <w:basedOn w:val="DefaultParagraphFont"/>
    <w:semiHidden/>
    <w:unhideWhenUsed/>
    <w:rsid w:val="00A318C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A318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318C9"/>
    <w:rPr>
      <w:rFonts w:eastAsiaTheme="minorHAnsi" w:cstheme="minorBid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318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318C9"/>
    <w:rPr>
      <w:rFonts w:eastAsiaTheme="minorHAnsi" w:cstheme="minorBidi"/>
      <w:b/>
      <w:bCs/>
      <w:lang w:eastAsia="en-US"/>
    </w:rPr>
  </w:style>
  <w:style w:type="paragraph" w:styleId="Revision">
    <w:name w:val="Revision"/>
    <w:hidden/>
    <w:uiPriority w:val="99"/>
    <w:semiHidden/>
    <w:rsid w:val="00A318C9"/>
    <w:rPr>
      <w:rFonts w:eastAsiaTheme="minorHAnsi" w:cstheme="minorBidi"/>
      <w:sz w:val="24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E0126B"/>
    <w:rPr>
      <w:color w:val="808080"/>
    </w:rPr>
  </w:style>
  <w:style w:type="paragraph" w:customStyle="1" w:styleId="Reaction">
    <w:name w:val="Reaction"/>
    <w:basedOn w:val="ListParagraph"/>
    <w:qFormat/>
    <w:rsid w:val="00F33569"/>
    <w:pPr>
      <w:spacing w:after="0" w:line="240" w:lineRule="auto"/>
      <w:ind w:left="0"/>
    </w:pPr>
    <w:rPr>
      <w:rFonts w:ascii="Cambria Math" w:hAnsi="Cambria Math"/>
      <w:lang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adaoha.ihekwaba@ifr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NBI</Company>
  <LinksUpToDate>false</LinksUpToDate>
  <CharactersWithSpaces>2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hekwaba</dc:creator>
  <cp:lastModifiedBy>Adaoha Ihekwaba (IFR)</cp:lastModifiedBy>
  <cp:revision>2</cp:revision>
  <cp:lastPrinted>2015-08-12T15:47:00Z</cp:lastPrinted>
  <dcterms:created xsi:type="dcterms:W3CDTF">2015-08-13T12:28:00Z</dcterms:created>
  <dcterms:modified xsi:type="dcterms:W3CDTF">2015-08-13T12:28:00Z</dcterms:modified>
</cp:coreProperties>
</file>